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7294" w14:textId="1BDC3700" w:rsidR="009F2355" w:rsidRDefault="009F2355" w:rsidP="009F2355">
      <w:pPr>
        <w:pStyle w:val="Heading1"/>
      </w:pPr>
      <w:r>
        <w:t>Video</w:t>
      </w:r>
      <w:r w:rsidRPr="004D5281">
        <w:t xml:space="preserve"> Legends</w:t>
      </w:r>
    </w:p>
    <w:p w14:paraId="03648119" w14:textId="77777777" w:rsidR="009F2355" w:rsidRPr="00260B11" w:rsidRDefault="009F2355" w:rsidP="009F2355">
      <w:pPr>
        <w:rPr>
          <w:b/>
          <w:bCs/>
        </w:rPr>
      </w:pPr>
      <w:r w:rsidRPr="00260B11">
        <w:rPr>
          <w:b/>
          <w:bCs/>
        </w:rPr>
        <w:t>Healthy_Adult_Demo.mp4</w:t>
      </w:r>
    </w:p>
    <w:p w14:paraId="3A1BAAF5" w14:textId="39E65952" w:rsidR="0021370E" w:rsidRPr="009F2355" w:rsidRDefault="0021370E" w:rsidP="0021370E">
      <w:r>
        <w:rPr>
          <w:rFonts w:eastAsia="Cambria"/>
          <w:b/>
          <w:bCs/>
        </w:rPr>
        <w:t>In-vivo cine demonstration</w:t>
      </w:r>
      <w:r w:rsidRPr="00283992">
        <w:rPr>
          <w:rFonts w:eastAsia="Cambria"/>
          <w:b/>
          <w:bCs/>
        </w:rPr>
        <w:t xml:space="preserve"> </w:t>
      </w:r>
      <w:r>
        <w:rPr>
          <w:rFonts w:eastAsia="Cambria"/>
          <w:b/>
          <w:bCs/>
        </w:rPr>
        <w:t>of</w:t>
      </w:r>
      <w:r w:rsidRPr="00283992">
        <w:rPr>
          <w:rFonts w:eastAsia="Cambria"/>
          <w:b/>
          <w:bCs/>
        </w:rPr>
        <w:t xml:space="preserve"> the strain maps generated </w:t>
      </w:r>
      <w:r w:rsidR="004A5284">
        <w:rPr>
          <w:rFonts w:eastAsia="Cambria"/>
          <w:b/>
          <w:bCs/>
        </w:rPr>
        <w:t>from the</w:t>
      </w:r>
      <w:r>
        <w:rPr>
          <w:rFonts w:eastAsia="Cambria"/>
          <w:b/>
          <w:bCs/>
        </w:rPr>
        <w:t xml:space="preserve"> original tMRI cine dataset (top-left corner) </w:t>
      </w:r>
      <w:r w:rsidRPr="00283992">
        <w:rPr>
          <w:rFonts w:eastAsia="Cambria"/>
          <w:b/>
          <w:bCs/>
        </w:rPr>
        <w:t>by G</w:t>
      </w:r>
      <w:r>
        <w:rPr>
          <w:rFonts w:eastAsia="Cambria"/>
          <w:b/>
          <w:bCs/>
        </w:rPr>
        <w:t>AN-based methods (top raw group)</w:t>
      </w:r>
      <w:r>
        <w:rPr>
          <w:rFonts w:eastAsia="Cambria"/>
          <w:b/>
          <w:bCs/>
        </w:rPr>
        <w:t xml:space="preserve"> versus HARP </w:t>
      </w:r>
      <w:r>
        <w:rPr>
          <w:rFonts w:eastAsia="Cambria"/>
          <w:b/>
          <w:bCs/>
        </w:rPr>
        <w:t xml:space="preserve"> (bottom raw group) </w:t>
      </w:r>
      <w:r>
        <w:rPr>
          <w:rFonts w:eastAsia="Cambria"/>
          <w:b/>
          <w:bCs/>
        </w:rPr>
        <w:t xml:space="preserve">in a healthy subject. </w:t>
      </w:r>
      <w:r w:rsidRPr="00D531EF">
        <w:rPr>
          <w:rFonts w:eastAsia="Cambria"/>
        </w:rPr>
        <w:t>Compared to HARP and throughout the cardiac cycle, G-Only GAN architecture generated high-resolution artifact-free strain maps with time-progression of strain in both right and left ventricles are perceived.</w:t>
      </w:r>
    </w:p>
    <w:p w14:paraId="543F2C78" w14:textId="77777777" w:rsidR="00260B11" w:rsidRDefault="00260B11" w:rsidP="009F2355"/>
    <w:p w14:paraId="6B0DF05A" w14:textId="384AAB57" w:rsidR="009F2355" w:rsidRPr="0021370E" w:rsidRDefault="009F2355" w:rsidP="009F2355">
      <w:pPr>
        <w:rPr>
          <w:b/>
          <w:bCs/>
        </w:rPr>
      </w:pPr>
      <w:r w:rsidRPr="0021370E">
        <w:rPr>
          <w:b/>
          <w:bCs/>
        </w:rPr>
        <w:t>PAH_Patient_Demo.mp4</w:t>
      </w:r>
    </w:p>
    <w:p w14:paraId="34ABEEDA" w14:textId="5422C39D" w:rsidR="0021370E" w:rsidRDefault="0021370E" w:rsidP="0021370E">
      <w:pPr>
        <w:rPr>
          <w:rFonts w:eastAsia="Cambria"/>
        </w:rPr>
      </w:pPr>
      <w:r>
        <w:rPr>
          <w:rFonts w:eastAsia="Cambria"/>
          <w:b/>
          <w:bCs/>
        </w:rPr>
        <w:t>In-vivo cine demonstration</w:t>
      </w:r>
      <w:r w:rsidRPr="00283992">
        <w:rPr>
          <w:rFonts w:eastAsia="Cambria"/>
          <w:b/>
          <w:bCs/>
        </w:rPr>
        <w:t xml:space="preserve"> </w:t>
      </w:r>
      <w:r>
        <w:rPr>
          <w:rFonts w:eastAsia="Cambria"/>
          <w:b/>
          <w:bCs/>
        </w:rPr>
        <w:t>of</w:t>
      </w:r>
      <w:r w:rsidRPr="00283992">
        <w:rPr>
          <w:rFonts w:eastAsia="Cambria"/>
          <w:b/>
          <w:bCs/>
        </w:rPr>
        <w:t xml:space="preserve"> the strain maps generated </w:t>
      </w:r>
      <w:r>
        <w:rPr>
          <w:rFonts w:eastAsia="Cambria"/>
          <w:b/>
          <w:bCs/>
        </w:rPr>
        <w:t xml:space="preserve">from  the original tMRI cine dataset (top-left corner) </w:t>
      </w:r>
      <w:r w:rsidRPr="00283992">
        <w:rPr>
          <w:rFonts w:eastAsia="Cambria"/>
          <w:b/>
          <w:bCs/>
        </w:rPr>
        <w:t>by G</w:t>
      </w:r>
      <w:r>
        <w:rPr>
          <w:rFonts w:eastAsia="Cambria"/>
          <w:b/>
          <w:bCs/>
        </w:rPr>
        <w:t xml:space="preserve">AN-based methods (top raw group) versus HARP  (bottom raw group) in a </w:t>
      </w:r>
      <w:r>
        <w:rPr>
          <w:rFonts w:eastAsia="Cambria"/>
          <w:b/>
          <w:bCs/>
        </w:rPr>
        <w:t>PAH</w:t>
      </w:r>
      <w:r>
        <w:rPr>
          <w:rFonts w:eastAsia="Cambria"/>
          <w:b/>
          <w:bCs/>
        </w:rPr>
        <w:t xml:space="preserve"> </w:t>
      </w:r>
      <w:r>
        <w:rPr>
          <w:rFonts w:eastAsia="Cambria"/>
          <w:b/>
          <w:bCs/>
        </w:rPr>
        <w:t>patient</w:t>
      </w:r>
      <w:r>
        <w:rPr>
          <w:rFonts w:eastAsia="Cambria"/>
          <w:b/>
          <w:bCs/>
        </w:rPr>
        <w:t xml:space="preserve">. </w:t>
      </w:r>
      <w:r>
        <w:rPr>
          <w:rFonts w:eastAsia="Cambria"/>
        </w:rPr>
        <w:t>Throughout the cardiac cycle, and compared to HARP, the G-Only GAN network could estimate the principal strain maps at the original image native resolution and without artifacts</w:t>
      </w:r>
      <w:r w:rsidRPr="00D531EF">
        <w:rPr>
          <w:rFonts w:eastAsia="Cambria"/>
        </w:rPr>
        <w:t>.</w:t>
      </w:r>
    </w:p>
    <w:p w14:paraId="239C0D03" w14:textId="77777777" w:rsidR="0021370E" w:rsidRDefault="0021370E" w:rsidP="009F2355"/>
    <w:sectPr w:rsidR="0021370E" w:rsidSect="009F2355">
      <w:footerReference w:type="even" r:id="rId8"/>
      <w:footerReference w:type="default" r:id="rId9"/>
      <w:type w:val="continuous"/>
      <w:pgSz w:w="12240" w:h="15840" w:code="1"/>
      <w:pgMar w:top="1008" w:right="936" w:bottom="1008" w:left="936" w:header="432" w:footer="432" w:gutter="0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E06AC" w14:textId="77777777" w:rsidR="000B43FA" w:rsidRDefault="000B43FA" w:rsidP="00012690">
      <w:r>
        <w:separator/>
      </w:r>
    </w:p>
    <w:p w14:paraId="5522CAF3" w14:textId="77777777" w:rsidR="000B43FA" w:rsidRDefault="000B43FA" w:rsidP="00012690"/>
  </w:endnote>
  <w:endnote w:type="continuationSeparator" w:id="0">
    <w:p w14:paraId="0D0835F7" w14:textId="77777777" w:rsidR="000B43FA" w:rsidRDefault="000B43FA" w:rsidP="00012690">
      <w:r>
        <w:continuationSeparator/>
      </w:r>
    </w:p>
    <w:p w14:paraId="0F0B021A" w14:textId="77777777" w:rsidR="000B43FA" w:rsidRDefault="000B43FA" w:rsidP="000126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Formata-Regular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">
    <w:panose1 w:val="00000000000000000000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043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D2463F" w14:textId="5426DC2E" w:rsidR="00D51CA7" w:rsidRDefault="00D51CA7" w:rsidP="00AB68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562B91" w14:textId="77777777" w:rsidR="00D51CA7" w:rsidRDefault="00D51CA7" w:rsidP="00ED14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55256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532F3B" w14:textId="16BFEA2C" w:rsidR="00D51CA7" w:rsidRDefault="00D51CA7" w:rsidP="00AB68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C2FDD8D" w14:textId="77777777" w:rsidR="00D51CA7" w:rsidRDefault="00D51CA7" w:rsidP="00ED14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27694" w14:textId="77777777" w:rsidR="000B43FA" w:rsidRDefault="000B43FA" w:rsidP="00012690">
      <w:r>
        <w:separator/>
      </w:r>
    </w:p>
    <w:p w14:paraId="100BBA39" w14:textId="77777777" w:rsidR="000B43FA" w:rsidRDefault="000B43FA" w:rsidP="00012690"/>
  </w:footnote>
  <w:footnote w:type="continuationSeparator" w:id="0">
    <w:p w14:paraId="2412C3E2" w14:textId="77777777" w:rsidR="000B43FA" w:rsidRDefault="000B43FA" w:rsidP="00012690">
      <w:r>
        <w:continuationSeparator/>
      </w:r>
    </w:p>
    <w:p w14:paraId="7EF16A39" w14:textId="77777777" w:rsidR="000B43FA" w:rsidRDefault="000B43FA" w:rsidP="0001269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12E2A594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9954E14"/>
    <w:multiLevelType w:val="multilevel"/>
    <w:tmpl w:val="C832E2A2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pStyle w:val="Heading4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4752" w:hanging="720"/>
      </w:pPr>
      <w:rPr>
        <w:rFonts w:hint="default"/>
      </w:rPr>
    </w:lvl>
  </w:abstractNum>
  <w:abstractNum w:abstractNumId="2" w15:restartNumberingAfterBreak="0">
    <w:nsid w:val="0BB41CF0"/>
    <w:multiLevelType w:val="multilevel"/>
    <w:tmpl w:val="2960BF02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3" w15:restartNumberingAfterBreak="0">
    <w:nsid w:val="10682A16"/>
    <w:multiLevelType w:val="multilevel"/>
    <w:tmpl w:val="A0881F1E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."/>
      <w:lvlJc w:val="left"/>
      <w:pPr>
        <w:ind w:left="360" w:hanging="360"/>
      </w:pPr>
      <w:rPr>
        <w:rFonts w:hint="default"/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4" w15:restartNumberingAfterBreak="0">
    <w:nsid w:val="11DA07E5"/>
    <w:multiLevelType w:val="multilevel"/>
    <w:tmpl w:val="5FDE46CC"/>
    <w:styleLink w:val="CurrentList6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5" w15:restartNumberingAfterBreak="0">
    <w:nsid w:val="142C0436"/>
    <w:multiLevelType w:val="multilevel"/>
    <w:tmpl w:val="2960BF02"/>
    <w:styleLink w:val="CurrentList7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6" w15:restartNumberingAfterBreak="0">
    <w:nsid w:val="18761F53"/>
    <w:multiLevelType w:val="multilevel"/>
    <w:tmpl w:val="537081C8"/>
    <w:styleLink w:val="CurrentList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7" w15:restartNumberingAfterBreak="0">
    <w:nsid w:val="18DA1A2C"/>
    <w:multiLevelType w:val="hybridMultilevel"/>
    <w:tmpl w:val="D9E6F35C"/>
    <w:lvl w:ilvl="0" w:tplc="A70A9348">
      <w:start w:val="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37097"/>
    <w:multiLevelType w:val="hybridMultilevel"/>
    <w:tmpl w:val="4C2CB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27BF1"/>
    <w:multiLevelType w:val="hybridMultilevel"/>
    <w:tmpl w:val="2F623E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863076"/>
    <w:multiLevelType w:val="multilevel"/>
    <w:tmpl w:val="A0F8CD2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29D45621"/>
    <w:multiLevelType w:val="multilevel"/>
    <w:tmpl w:val="537081C8"/>
    <w:styleLink w:val="CurrentList1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2" w15:restartNumberingAfterBreak="0">
    <w:nsid w:val="2A704FDD"/>
    <w:multiLevelType w:val="hybridMultilevel"/>
    <w:tmpl w:val="7040BED0"/>
    <w:lvl w:ilvl="0" w:tplc="E440236A">
      <w:start w:val="1"/>
      <w:numFmt w:val="upperLetter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956FBD"/>
    <w:multiLevelType w:val="hybridMultilevel"/>
    <w:tmpl w:val="117CF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877D64"/>
    <w:multiLevelType w:val="singleLevel"/>
    <w:tmpl w:val="1DE8B7B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5" w15:restartNumberingAfterBreak="0">
    <w:nsid w:val="478C0011"/>
    <w:multiLevelType w:val="hybridMultilevel"/>
    <w:tmpl w:val="FB28C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E04"/>
    <w:multiLevelType w:val="multilevel"/>
    <w:tmpl w:val="8696A29C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17" w15:restartNumberingAfterBreak="0">
    <w:nsid w:val="490505E0"/>
    <w:multiLevelType w:val="multilevel"/>
    <w:tmpl w:val="2842DF5A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18" w15:restartNumberingAfterBreak="0">
    <w:nsid w:val="54B451E1"/>
    <w:multiLevelType w:val="hybridMultilevel"/>
    <w:tmpl w:val="9EC2DF80"/>
    <w:lvl w:ilvl="0" w:tplc="9384A216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9" w15:restartNumberingAfterBreak="0">
    <w:nsid w:val="5B453EC3"/>
    <w:multiLevelType w:val="multilevel"/>
    <w:tmpl w:val="26027B06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20" w15:restartNumberingAfterBreak="0">
    <w:nsid w:val="5F410D08"/>
    <w:multiLevelType w:val="multilevel"/>
    <w:tmpl w:val="537081C8"/>
    <w:styleLink w:val="CurrentList3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21" w15:restartNumberingAfterBreak="0">
    <w:nsid w:val="661F7D86"/>
    <w:multiLevelType w:val="multilevel"/>
    <w:tmpl w:val="5FDE46CC"/>
    <w:styleLink w:val="CurrentList4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22" w15:restartNumberingAfterBreak="0">
    <w:nsid w:val="6E4A6F21"/>
    <w:multiLevelType w:val="multilevel"/>
    <w:tmpl w:val="5FDE46CC"/>
    <w:styleLink w:val="CurrentList5"/>
    <w:lvl w:ilvl="0">
      <w:start w:val="1"/>
      <w:numFmt w:val="upperRoman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3)"/>
      <w:lvlJc w:val="left"/>
      <w:pPr>
        <w:ind w:left="0" w:firstLine="0"/>
      </w:pPr>
      <w:rPr>
        <w:rFonts w:hint="default"/>
        <w:i/>
      </w:rPr>
    </w:lvl>
    <w:lvl w:ilvl="3">
      <w:start w:val="1"/>
      <w:numFmt w:val="lowerLetter"/>
      <w:lvlText w:val="%4)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72" w:hanging="72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592" w:hanging="72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312" w:hanging="72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032" w:hanging="72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4752" w:hanging="720"/>
      </w:pPr>
      <w:rPr>
        <w:rFonts w:hint="default"/>
      </w:rPr>
    </w:lvl>
  </w:abstractNum>
  <w:abstractNum w:abstractNumId="23" w15:restartNumberingAfterBreak="0">
    <w:nsid w:val="78942A53"/>
    <w:multiLevelType w:val="multilevel"/>
    <w:tmpl w:val="9C68E106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  <w:num w:numId="2">
    <w:abstractNumId w:val="14"/>
  </w:num>
  <w:num w:numId="3">
    <w:abstractNumId w:val="15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10"/>
  </w:num>
  <w:num w:numId="15">
    <w:abstractNumId w:val="18"/>
  </w:num>
  <w:num w:numId="16">
    <w:abstractNumId w:val="0"/>
  </w:num>
  <w:num w:numId="17">
    <w:abstractNumId w:val="7"/>
  </w:num>
  <w:num w:numId="18">
    <w:abstractNumId w:val="3"/>
  </w:num>
  <w:num w:numId="19">
    <w:abstractNumId w:val="8"/>
  </w:num>
  <w:num w:numId="20">
    <w:abstractNumId w:val="11"/>
  </w:num>
  <w:num w:numId="21">
    <w:abstractNumId w:val="23"/>
  </w:num>
  <w:num w:numId="22">
    <w:abstractNumId w:val="6"/>
  </w:num>
  <w:num w:numId="23">
    <w:abstractNumId w:val="19"/>
  </w:num>
  <w:num w:numId="24">
    <w:abstractNumId w:val="20"/>
  </w:num>
  <w:num w:numId="25">
    <w:abstractNumId w:val="17"/>
  </w:num>
  <w:num w:numId="26">
    <w:abstractNumId w:val="21"/>
  </w:num>
  <w:num w:numId="27">
    <w:abstractNumId w:val="16"/>
  </w:num>
  <w:num w:numId="28">
    <w:abstractNumId w:val="16"/>
    <w:lvlOverride w:ilvl="0">
      <w:startOverride w:val="1"/>
    </w:lvlOverride>
    <w:lvlOverride w:ilvl="1">
      <w:startOverride w:val="1"/>
    </w:lvlOverride>
  </w:num>
  <w:num w:numId="29">
    <w:abstractNumId w:val="22"/>
  </w:num>
  <w:num w:numId="30">
    <w:abstractNumId w:val="2"/>
  </w:num>
  <w:num w:numId="31">
    <w:abstractNumId w:val="2"/>
    <w:lvlOverride w:ilvl="0">
      <w:startOverride w:val="1"/>
    </w:lvlOverride>
    <w:lvlOverride w:ilvl="1">
      <w:startOverride w:val="1"/>
    </w:lvlOverride>
  </w:num>
  <w:num w:numId="32">
    <w:abstractNumId w:val="4"/>
  </w:num>
  <w:num w:numId="33">
    <w:abstractNumId w:val="1"/>
  </w:num>
  <w:num w:numId="34">
    <w:abstractNumId w:val="12"/>
  </w:num>
  <w:num w:numId="35">
    <w:abstractNumId w:val="9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F638B"/>
    <w:rsid w:val="000033E2"/>
    <w:rsid w:val="0000353A"/>
    <w:rsid w:val="0000515E"/>
    <w:rsid w:val="00012690"/>
    <w:rsid w:val="000145BD"/>
    <w:rsid w:val="00022189"/>
    <w:rsid w:val="0002465F"/>
    <w:rsid w:val="0002474A"/>
    <w:rsid w:val="00027060"/>
    <w:rsid w:val="00030642"/>
    <w:rsid w:val="00030F23"/>
    <w:rsid w:val="00031008"/>
    <w:rsid w:val="00033B94"/>
    <w:rsid w:val="0003484B"/>
    <w:rsid w:val="000349D0"/>
    <w:rsid w:val="00035A16"/>
    <w:rsid w:val="00035FAF"/>
    <w:rsid w:val="00044082"/>
    <w:rsid w:val="000447C3"/>
    <w:rsid w:val="00044F96"/>
    <w:rsid w:val="000455E3"/>
    <w:rsid w:val="0004698E"/>
    <w:rsid w:val="00053BA8"/>
    <w:rsid w:val="00054C5A"/>
    <w:rsid w:val="00060BDD"/>
    <w:rsid w:val="000613DB"/>
    <w:rsid w:val="00061C7C"/>
    <w:rsid w:val="00064760"/>
    <w:rsid w:val="00064F48"/>
    <w:rsid w:val="00066142"/>
    <w:rsid w:val="0006665A"/>
    <w:rsid w:val="000709F8"/>
    <w:rsid w:val="00072304"/>
    <w:rsid w:val="00073987"/>
    <w:rsid w:val="000759DD"/>
    <w:rsid w:val="00075B45"/>
    <w:rsid w:val="00076038"/>
    <w:rsid w:val="00076828"/>
    <w:rsid w:val="00076F80"/>
    <w:rsid w:val="00080388"/>
    <w:rsid w:val="00080F8D"/>
    <w:rsid w:val="000840B9"/>
    <w:rsid w:val="00084616"/>
    <w:rsid w:val="00085DB3"/>
    <w:rsid w:val="00086DCA"/>
    <w:rsid w:val="00087A2D"/>
    <w:rsid w:val="00091248"/>
    <w:rsid w:val="0009126F"/>
    <w:rsid w:val="000919A0"/>
    <w:rsid w:val="00093A38"/>
    <w:rsid w:val="00095E8B"/>
    <w:rsid w:val="000968DF"/>
    <w:rsid w:val="000977F9"/>
    <w:rsid w:val="000A73FA"/>
    <w:rsid w:val="000A7E82"/>
    <w:rsid w:val="000B12FA"/>
    <w:rsid w:val="000B43FA"/>
    <w:rsid w:val="000B4B21"/>
    <w:rsid w:val="000C05F6"/>
    <w:rsid w:val="000C0A96"/>
    <w:rsid w:val="000C534F"/>
    <w:rsid w:val="000C57E1"/>
    <w:rsid w:val="000C5C64"/>
    <w:rsid w:val="000D1890"/>
    <w:rsid w:val="000D1A6E"/>
    <w:rsid w:val="000D1E19"/>
    <w:rsid w:val="000D2073"/>
    <w:rsid w:val="000D2449"/>
    <w:rsid w:val="000D3B84"/>
    <w:rsid w:val="000D6AE7"/>
    <w:rsid w:val="000E072A"/>
    <w:rsid w:val="000E3C95"/>
    <w:rsid w:val="000F3EA6"/>
    <w:rsid w:val="000F4B49"/>
    <w:rsid w:val="000F60DB"/>
    <w:rsid w:val="000F68D0"/>
    <w:rsid w:val="001030B0"/>
    <w:rsid w:val="001036E9"/>
    <w:rsid w:val="00103953"/>
    <w:rsid w:val="001044FE"/>
    <w:rsid w:val="001101EB"/>
    <w:rsid w:val="001106D8"/>
    <w:rsid w:val="001126C8"/>
    <w:rsid w:val="00112A40"/>
    <w:rsid w:val="00113EA1"/>
    <w:rsid w:val="00117DED"/>
    <w:rsid w:val="00122EE0"/>
    <w:rsid w:val="00124FBE"/>
    <w:rsid w:val="00130D80"/>
    <w:rsid w:val="0013138C"/>
    <w:rsid w:val="00132655"/>
    <w:rsid w:val="0013305A"/>
    <w:rsid w:val="0013574E"/>
    <w:rsid w:val="00143B99"/>
    <w:rsid w:val="00144E3B"/>
    <w:rsid w:val="00147325"/>
    <w:rsid w:val="00147BA7"/>
    <w:rsid w:val="0015002B"/>
    <w:rsid w:val="00152B83"/>
    <w:rsid w:val="00156193"/>
    <w:rsid w:val="00156C00"/>
    <w:rsid w:val="00157AEA"/>
    <w:rsid w:val="00161E20"/>
    <w:rsid w:val="00162B37"/>
    <w:rsid w:val="00162E1A"/>
    <w:rsid w:val="00165C93"/>
    <w:rsid w:val="00171D06"/>
    <w:rsid w:val="00177143"/>
    <w:rsid w:val="00180128"/>
    <w:rsid w:val="00182EE7"/>
    <w:rsid w:val="00183A4E"/>
    <w:rsid w:val="00184492"/>
    <w:rsid w:val="0019354B"/>
    <w:rsid w:val="0019494E"/>
    <w:rsid w:val="001964F5"/>
    <w:rsid w:val="001A0274"/>
    <w:rsid w:val="001A2646"/>
    <w:rsid w:val="001A2981"/>
    <w:rsid w:val="001A6495"/>
    <w:rsid w:val="001A7EF8"/>
    <w:rsid w:val="001B0694"/>
    <w:rsid w:val="001B2B31"/>
    <w:rsid w:val="001B400F"/>
    <w:rsid w:val="001B7F87"/>
    <w:rsid w:val="001C002A"/>
    <w:rsid w:val="001C0169"/>
    <w:rsid w:val="001C3D3B"/>
    <w:rsid w:val="001C544E"/>
    <w:rsid w:val="001C5799"/>
    <w:rsid w:val="001C67BD"/>
    <w:rsid w:val="001C67E4"/>
    <w:rsid w:val="001C7CB0"/>
    <w:rsid w:val="001D2997"/>
    <w:rsid w:val="001D40CC"/>
    <w:rsid w:val="001D7C66"/>
    <w:rsid w:val="001E1110"/>
    <w:rsid w:val="001E1793"/>
    <w:rsid w:val="001E5034"/>
    <w:rsid w:val="001F1EA8"/>
    <w:rsid w:val="001F5685"/>
    <w:rsid w:val="001F663C"/>
    <w:rsid w:val="001F7300"/>
    <w:rsid w:val="001F74F3"/>
    <w:rsid w:val="002008BE"/>
    <w:rsid w:val="00205479"/>
    <w:rsid w:val="00207E32"/>
    <w:rsid w:val="00207FB8"/>
    <w:rsid w:val="002107C6"/>
    <w:rsid w:val="0021370E"/>
    <w:rsid w:val="00215934"/>
    <w:rsid w:val="00221641"/>
    <w:rsid w:val="00225CDD"/>
    <w:rsid w:val="00226BCC"/>
    <w:rsid w:val="00226CEF"/>
    <w:rsid w:val="00230372"/>
    <w:rsid w:val="00232C61"/>
    <w:rsid w:val="002374E8"/>
    <w:rsid w:val="00244191"/>
    <w:rsid w:val="00246243"/>
    <w:rsid w:val="00247620"/>
    <w:rsid w:val="00253C86"/>
    <w:rsid w:val="00257267"/>
    <w:rsid w:val="00260B11"/>
    <w:rsid w:val="00262066"/>
    <w:rsid w:val="00262500"/>
    <w:rsid w:val="00263025"/>
    <w:rsid w:val="00263861"/>
    <w:rsid w:val="00267422"/>
    <w:rsid w:val="00267EF0"/>
    <w:rsid w:val="002707CE"/>
    <w:rsid w:val="0027233A"/>
    <w:rsid w:val="00274A18"/>
    <w:rsid w:val="002759DE"/>
    <w:rsid w:val="0028133D"/>
    <w:rsid w:val="00282266"/>
    <w:rsid w:val="00283992"/>
    <w:rsid w:val="00284432"/>
    <w:rsid w:val="0028492C"/>
    <w:rsid w:val="00285E14"/>
    <w:rsid w:val="00291B85"/>
    <w:rsid w:val="00291CF0"/>
    <w:rsid w:val="002920C1"/>
    <w:rsid w:val="002968AA"/>
    <w:rsid w:val="002A1A5E"/>
    <w:rsid w:val="002A20F6"/>
    <w:rsid w:val="002A58F3"/>
    <w:rsid w:val="002B40FA"/>
    <w:rsid w:val="002B4A19"/>
    <w:rsid w:val="002B50FB"/>
    <w:rsid w:val="002B766B"/>
    <w:rsid w:val="002C3B9A"/>
    <w:rsid w:val="002C44A9"/>
    <w:rsid w:val="002C526A"/>
    <w:rsid w:val="002C7040"/>
    <w:rsid w:val="002C7543"/>
    <w:rsid w:val="002D2587"/>
    <w:rsid w:val="002E0B34"/>
    <w:rsid w:val="002E0D63"/>
    <w:rsid w:val="002E3A4A"/>
    <w:rsid w:val="002F1AB1"/>
    <w:rsid w:val="002F2792"/>
    <w:rsid w:val="002F3CD2"/>
    <w:rsid w:val="002F5444"/>
    <w:rsid w:val="002F638B"/>
    <w:rsid w:val="002F7374"/>
    <w:rsid w:val="00301B0A"/>
    <w:rsid w:val="00302835"/>
    <w:rsid w:val="003067C2"/>
    <w:rsid w:val="003125BA"/>
    <w:rsid w:val="003136E8"/>
    <w:rsid w:val="00314640"/>
    <w:rsid w:val="003150CA"/>
    <w:rsid w:val="00316641"/>
    <w:rsid w:val="0031740B"/>
    <w:rsid w:val="00321656"/>
    <w:rsid w:val="0032221A"/>
    <w:rsid w:val="00322B18"/>
    <w:rsid w:val="00323B1D"/>
    <w:rsid w:val="003243ED"/>
    <w:rsid w:val="0032461A"/>
    <w:rsid w:val="003309AF"/>
    <w:rsid w:val="00330FF7"/>
    <w:rsid w:val="003320AB"/>
    <w:rsid w:val="0034315F"/>
    <w:rsid w:val="00343CA8"/>
    <w:rsid w:val="003445C5"/>
    <w:rsid w:val="00344784"/>
    <w:rsid w:val="00347734"/>
    <w:rsid w:val="00351931"/>
    <w:rsid w:val="00351E1A"/>
    <w:rsid w:val="00355022"/>
    <w:rsid w:val="00355B27"/>
    <w:rsid w:val="0035624C"/>
    <w:rsid w:val="00356DA0"/>
    <w:rsid w:val="00360E25"/>
    <w:rsid w:val="003621F6"/>
    <w:rsid w:val="00362BF0"/>
    <w:rsid w:val="00363944"/>
    <w:rsid w:val="003674BD"/>
    <w:rsid w:val="00367BB2"/>
    <w:rsid w:val="00367E9F"/>
    <w:rsid w:val="00370A79"/>
    <w:rsid w:val="003719BB"/>
    <w:rsid w:val="00372C28"/>
    <w:rsid w:val="0037330A"/>
    <w:rsid w:val="00373B10"/>
    <w:rsid w:val="00374EEB"/>
    <w:rsid w:val="00376A47"/>
    <w:rsid w:val="00381DA6"/>
    <w:rsid w:val="00385011"/>
    <w:rsid w:val="00386146"/>
    <w:rsid w:val="0038669E"/>
    <w:rsid w:val="0039067A"/>
    <w:rsid w:val="003909FF"/>
    <w:rsid w:val="00390A6E"/>
    <w:rsid w:val="0039101B"/>
    <w:rsid w:val="00395487"/>
    <w:rsid w:val="003954E8"/>
    <w:rsid w:val="003A0812"/>
    <w:rsid w:val="003A291F"/>
    <w:rsid w:val="003A2C36"/>
    <w:rsid w:val="003A7A3B"/>
    <w:rsid w:val="003B26BE"/>
    <w:rsid w:val="003B6553"/>
    <w:rsid w:val="003B6F20"/>
    <w:rsid w:val="003B72C0"/>
    <w:rsid w:val="003C0598"/>
    <w:rsid w:val="003C0C17"/>
    <w:rsid w:val="003C0D6B"/>
    <w:rsid w:val="003C3F4B"/>
    <w:rsid w:val="003C5714"/>
    <w:rsid w:val="003C6387"/>
    <w:rsid w:val="003C6E13"/>
    <w:rsid w:val="003D2FC1"/>
    <w:rsid w:val="003D39F2"/>
    <w:rsid w:val="003D4139"/>
    <w:rsid w:val="003D5696"/>
    <w:rsid w:val="003D6DDD"/>
    <w:rsid w:val="003D78CA"/>
    <w:rsid w:val="003E084B"/>
    <w:rsid w:val="003E2099"/>
    <w:rsid w:val="003E34FF"/>
    <w:rsid w:val="003E5A8B"/>
    <w:rsid w:val="003F09D9"/>
    <w:rsid w:val="003F4180"/>
    <w:rsid w:val="003F4284"/>
    <w:rsid w:val="003F4602"/>
    <w:rsid w:val="003F6DFB"/>
    <w:rsid w:val="0040475D"/>
    <w:rsid w:val="004049C0"/>
    <w:rsid w:val="00405CE5"/>
    <w:rsid w:val="00407D86"/>
    <w:rsid w:val="00410521"/>
    <w:rsid w:val="00411427"/>
    <w:rsid w:val="00411941"/>
    <w:rsid w:val="00412DF5"/>
    <w:rsid w:val="00413ED2"/>
    <w:rsid w:val="00415646"/>
    <w:rsid w:val="00415F16"/>
    <w:rsid w:val="004166B2"/>
    <w:rsid w:val="00417247"/>
    <w:rsid w:val="00422AA9"/>
    <w:rsid w:val="0042375F"/>
    <w:rsid w:val="00427946"/>
    <w:rsid w:val="00432E6C"/>
    <w:rsid w:val="004343F5"/>
    <w:rsid w:val="00436E48"/>
    <w:rsid w:val="004413AB"/>
    <w:rsid w:val="004438D1"/>
    <w:rsid w:val="00447380"/>
    <w:rsid w:val="0045477F"/>
    <w:rsid w:val="00455B08"/>
    <w:rsid w:val="004563F0"/>
    <w:rsid w:val="00457999"/>
    <w:rsid w:val="004636A7"/>
    <w:rsid w:val="00463701"/>
    <w:rsid w:val="004649CA"/>
    <w:rsid w:val="00464B55"/>
    <w:rsid w:val="00465919"/>
    <w:rsid w:val="00466E40"/>
    <w:rsid w:val="00471251"/>
    <w:rsid w:val="00472016"/>
    <w:rsid w:val="00473D7D"/>
    <w:rsid w:val="004809C5"/>
    <w:rsid w:val="00480C32"/>
    <w:rsid w:val="004855BC"/>
    <w:rsid w:val="00485BFB"/>
    <w:rsid w:val="004868FC"/>
    <w:rsid w:val="00487338"/>
    <w:rsid w:val="0049326E"/>
    <w:rsid w:val="00493F85"/>
    <w:rsid w:val="00494718"/>
    <w:rsid w:val="004A0D13"/>
    <w:rsid w:val="004A4C44"/>
    <w:rsid w:val="004A5284"/>
    <w:rsid w:val="004A5992"/>
    <w:rsid w:val="004A70A6"/>
    <w:rsid w:val="004B1D94"/>
    <w:rsid w:val="004B2223"/>
    <w:rsid w:val="004B29B7"/>
    <w:rsid w:val="004B3DE4"/>
    <w:rsid w:val="004B58F0"/>
    <w:rsid w:val="004B7322"/>
    <w:rsid w:val="004C057F"/>
    <w:rsid w:val="004C09B1"/>
    <w:rsid w:val="004C1070"/>
    <w:rsid w:val="004C14A2"/>
    <w:rsid w:val="004C1FC9"/>
    <w:rsid w:val="004C39C7"/>
    <w:rsid w:val="004C6BBB"/>
    <w:rsid w:val="004D2F8B"/>
    <w:rsid w:val="004D4664"/>
    <w:rsid w:val="004D5281"/>
    <w:rsid w:val="004D7000"/>
    <w:rsid w:val="004E1A6D"/>
    <w:rsid w:val="004E1EAB"/>
    <w:rsid w:val="004E285C"/>
    <w:rsid w:val="004E5CD3"/>
    <w:rsid w:val="004E676F"/>
    <w:rsid w:val="004E6A56"/>
    <w:rsid w:val="004F2113"/>
    <w:rsid w:val="004F5F7E"/>
    <w:rsid w:val="0050011F"/>
    <w:rsid w:val="005029A1"/>
    <w:rsid w:val="005030DC"/>
    <w:rsid w:val="00503A66"/>
    <w:rsid w:val="00506E4B"/>
    <w:rsid w:val="0050777D"/>
    <w:rsid w:val="00507B08"/>
    <w:rsid w:val="005105BF"/>
    <w:rsid w:val="0051250C"/>
    <w:rsid w:val="0051317F"/>
    <w:rsid w:val="00513848"/>
    <w:rsid w:val="00515364"/>
    <w:rsid w:val="00516483"/>
    <w:rsid w:val="00516F58"/>
    <w:rsid w:val="005173A2"/>
    <w:rsid w:val="00522324"/>
    <w:rsid w:val="0052707D"/>
    <w:rsid w:val="005272FF"/>
    <w:rsid w:val="005277BA"/>
    <w:rsid w:val="005277EB"/>
    <w:rsid w:val="005308E6"/>
    <w:rsid w:val="005327CE"/>
    <w:rsid w:val="00535E0E"/>
    <w:rsid w:val="00542CD5"/>
    <w:rsid w:val="00544B29"/>
    <w:rsid w:val="00545D33"/>
    <w:rsid w:val="0054674E"/>
    <w:rsid w:val="005467C7"/>
    <w:rsid w:val="005479FC"/>
    <w:rsid w:val="005506EB"/>
    <w:rsid w:val="005547DC"/>
    <w:rsid w:val="00556C59"/>
    <w:rsid w:val="00557707"/>
    <w:rsid w:val="00560F5D"/>
    <w:rsid w:val="00563E76"/>
    <w:rsid w:val="00565BBD"/>
    <w:rsid w:val="00567546"/>
    <w:rsid w:val="00573B1E"/>
    <w:rsid w:val="005749E2"/>
    <w:rsid w:val="00576B39"/>
    <w:rsid w:val="005836C4"/>
    <w:rsid w:val="00584497"/>
    <w:rsid w:val="00585B7C"/>
    <w:rsid w:val="005913E2"/>
    <w:rsid w:val="0059367E"/>
    <w:rsid w:val="005940B1"/>
    <w:rsid w:val="00594CD3"/>
    <w:rsid w:val="00596049"/>
    <w:rsid w:val="00596B7C"/>
    <w:rsid w:val="005B259A"/>
    <w:rsid w:val="005B2C14"/>
    <w:rsid w:val="005B38C5"/>
    <w:rsid w:val="005B6E15"/>
    <w:rsid w:val="005B6E6D"/>
    <w:rsid w:val="005C00E2"/>
    <w:rsid w:val="005C07A0"/>
    <w:rsid w:val="005C0DC8"/>
    <w:rsid w:val="005C1527"/>
    <w:rsid w:val="005C27F5"/>
    <w:rsid w:val="005C4F67"/>
    <w:rsid w:val="005C500C"/>
    <w:rsid w:val="005C5B49"/>
    <w:rsid w:val="005D575B"/>
    <w:rsid w:val="005D5988"/>
    <w:rsid w:val="005E081A"/>
    <w:rsid w:val="005E2BC2"/>
    <w:rsid w:val="005E353A"/>
    <w:rsid w:val="005E46F7"/>
    <w:rsid w:val="005E5C7A"/>
    <w:rsid w:val="005F0765"/>
    <w:rsid w:val="005F49C2"/>
    <w:rsid w:val="005F60BA"/>
    <w:rsid w:val="006008C1"/>
    <w:rsid w:val="00600EAE"/>
    <w:rsid w:val="00604189"/>
    <w:rsid w:val="006063A1"/>
    <w:rsid w:val="00606499"/>
    <w:rsid w:val="006074B3"/>
    <w:rsid w:val="00607A9D"/>
    <w:rsid w:val="00607D19"/>
    <w:rsid w:val="00612347"/>
    <w:rsid w:val="00612A6C"/>
    <w:rsid w:val="006139CD"/>
    <w:rsid w:val="006144D4"/>
    <w:rsid w:val="006209F3"/>
    <w:rsid w:val="00622F96"/>
    <w:rsid w:val="0062346B"/>
    <w:rsid w:val="00625ADC"/>
    <w:rsid w:val="006271CB"/>
    <w:rsid w:val="006272F0"/>
    <w:rsid w:val="00630B1F"/>
    <w:rsid w:val="00630C59"/>
    <w:rsid w:val="00631FC0"/>
    <w:rsid w:val="00643890"/>
    <w:rsid w:val="006442A8"/>
    <w:rsid w:val="00644EF3"/>
    <w:rsid w:val="00647B11"/>
    <w:rsid w:val="00647F72"/>
    <w:rsid w:val="00652288"/>
    <w:rsid w:val="006552DC"/>
    <w:rsid w:val="00655F14"/>
    <w:rsid w:val="006573AC"/>
    <w:rsid w:val="00664016"/>
    <w:rsid w:val="006641D6"/>
    <w:rsid w:val="0066700D"/>
    <w:rsid w:val="0067014B"/>
    <w:rsid w:val="006721AB"/>
    <w:rsid w:val="00673C82"/>
    <w:rsid w:val="00681595"/>
    <w:rsid w:val="00681683"/>
    <w:rsid w:val="00682BF5"/>
    <w:rsid w:val="00685B6A"/>
    <w:rsid w:val="00685D61"/>
    <w:rsid w:val="00693599"/>
    <w:rsid w:val="0069475B"/>
    <w:rsid w:val="0069621C"/>
    <w:rsid w:val="006A0EB1"/>
    <w:rsid w:val="006A156E"/>
    <w:rsid w:val="006A164A"/>
    <w:rsid w:val="006A1CF4"/>
    <w:rsid w:val="006A3DC8"/>
    <w:rsid w:val="006B015E"/>
    <w:rsid w:val="006B17F5"/>
    <w:rsid w:val="006B2DF4"/>
    <w:rsid w:val="006B3BEB"/>
    <w:rsid w:val="006B69E5"/>
    <w:rsid w:val="006B7718"/>
    <w:rsid w:val="006C1993"/>
    <w:rsid w:val="006C5B5F"/>
    <w:rsid w:val="006C6178"/>
    <w:rsid w:val="006C7350"/>
    <w:rsid w:val="006C7816"/>
    <w:rsid w:val="006D1512"/>
    <w:rsid w:val="006D1F99"/>
    <w:rsid w:val="006D249A"/>
    <w:rsid w:val="006D5601"/>
    <w:rsid w:val="006D7DB6"/>
    <w:rsid w:val="006E0BA4"/>
    <w:rsid w:val="006E21B2"/>
    <w:rsid w:val="006E341F"/>
    <w:rsid w:val="006E4E85"/>
    <w:rsid w:val="006E59C9"/>
    <w:rsid w:val="006F0982"/>
    <w:rsid w:val="006F35AE"/>
    <w:rsid w:val="006F3F01"/>
    <w:rsid w:val="006F6126"/>
    <w:rsid w:val="00703465"/>
    <w:rsid w:val="007101AD"/>
    <w:rsid w:val="00712981"/>
    <w:rsid w:val="00712ECD"/>
    <w:rsid w:val="00715277"/>
    <w:rsid w:val="007173C5"/>
    <w:rsid w:val="00722574"/>
    <w:rsid w:val="007232BF"/>
    <w:rsid w:val="0072399A"/>
    <w:rsid w:val="0072487A"/>
    <w:rsid w:val="007248C2"/>
    <w:rsid w:val="00725199"/>
    <w:rsid w:val="00731323"/>
    <w:rsid w:val="00733362"/>
    <w:rsid w:val="0073423F"/>
    <w:rsid w:val="00734EB2"/>
    <w:rsid w:val="0073667D"/>
    <w:rsid w:val="00740BD5"/>
    <w:rsid w:val="00741F12"/>
    <w:rsid w:val="00742FD9"/>
    <w:rsid w:val="0074337C"/>
    <w:rsid w:val="00747DED"/>
    <w:rsid w:val="0075070C"/>
    <w:rsid w:val="0075309B"/>
    <w:rsid w:val="007552D1"/>
    <w:rsid w:val="0075735A"/>
    <w:rsid w:val="00760975"/>
    <w:rsid w:val="00761136"/>
    <w:rsid w:val="0076334F"/>
    <w:rsid w:val="007665A6"/>
    <w:rsid w:val="00767171"/>
    <w:rsid w:val="00767AB3"/>
    <w:rsid w:val="0077035D"/>
    <w:rsid w:val="007762AE"/>
    <w:rsid w:val="00781544"/>
    <w:rsid w:val="00785BC7"/>
    <w:rsid w:val="00787AEF"/>
    <w:rsid w:val="0079356C"/>
    <w:rsid w:val="007938A4"/>
    <w:rsid w:val="00796697"/>
    <w:rsid w:val="007A4F62"/>
    <w:rsid w:val="007B0C93"/>
    <w:rsid w:val="007B2284"/>
    <w:rsid w:val="007B3A31"/>
    <w:rsid w:val="007B6EEC"/>
    <w:rsid w:val="007B71AB"/>
    <w:rsid w:val="007B7A45"/>
    <w:rsid w:val="007C051C"/>
    <w:rsid w:val="007C7879"/>
    <w:rsid w:val="007D2EBF"/>
    <w:rsid w:val="007D4667"/>
    <w:rsid w:val="007D6113"/>
    <w:rsid w:val="007D6411"/>
    <w:rsid w:val="007E5155"/>
    <w:rsid w:val="007E54F2"/>
    <w:rsid w:val="007E7122"/>
    <w:rsid w:val="007F0979"/>
    <w:rsid w:val="007F1280"/>
    <w:rsid w:val="008005B3"/>
    <w:rsid w:val="008008D5"/>
    <w:rsid w:val="00802378"/>
    <w:rsid w:val="00802D43"/>
    <w:rsid w:val="00803D10"/>
    <w:rsid w:val="0080482D"/>
    <w:rsid w:val="0080645F"/>
    <w:rsid w:val="008111FD"/>
    <w:rsid w:val="008114F0"/>
    <w:rsid w:val="008116EB"/>
    <w:rsid w:val="00813910"/>
    <w:rsid w:val="00815872"/>
    <w:rsid w:val="00815A9B"/>
    <w:rsid w:val="008177F5"/>
    <w:rsid w:val="008204EE"/>
    <w:rsid w:val="008206FD"/>
    <w:rsid w:val="00821205"/>
    <w:rsid w:val="00822509"/>
    <w:rsid w:val="00824413"/>
    <w:rsid w:val="008257CF"/>
    <w:rsid w:val="00826582"/>
    <w:rsid w:val="008269E9"/>
    <w:rsid w:val="00830909"/>
    <w:rsid w:val="00830915"/>
    <w:rsid w:val="00831DFB"/>
    <w:rsid w:val="008330D8"/>
    <w:rsid w:val="00834D40"/>
    <w:rsid w:val="00834DFC"/>
    <w:rsid w:val="008353D0"/>
    <w:rsid w:val="00835EC7"/>
    <w:rsid w:val="00836E9B"/>
    <w:rsid w:val="0083747C"/>
    <w:rsid w:val="00837B1C"/>
    <w:rsid w:val="0084270D"/>
    <w:rsid w:val="00843BCE"/>
    <w:rsid w:val="00846AE2"/>
    <w:rsid w:val="00855AA4"/>
    <w:rsid w:val="008566D4"/>
    <w:rsid w:val="00857859"/>
    <w:rsid w:val="0086245D"/>
    <w:rsid w:val="00862ABC"/>
    <w:rsid w:val="00870C1C"/>
    <w:rsid w:val="008740EB"/>
    <w:rsid w:val="008746CA"/>
    <w:rsid w:val="008752C1"/>
    <w:rsid w:val="00877973"/>
    <w:rsid w:val="0088227D"/>
    <w:rsid w:val="0088453E"/>
    <w:rsid w:val="00884E00"/>
    <w:rsid w:val="00890160"/>
    <w:rsid w:val="00895FB2"/>
    <w:rsid w:val="00896D8D"/>
    <w:rsid w:val="008A56BB"/>
    <w:rsid w:val="008B3A3D"/>
    <w:rsid w:val="008B3D51"/>
    <w:rsid w:val="008C1A36"/>
    <w:rsid w:val="008C48AC"/>
    <w:rsid w:val="008C639A"/>
    <w:rsid w:val="008C69DF"/>
    <w:rsid w:val="008C7B4D"/>
    <w:rsid w:val="008D126D"/>
    <w:rsid w:val="008D30BD"/>
    <w:rsid w:val="008D36B4"/>
    <w:rsid w:val="008E0D5F"/>
    <w:rsid w:val="008E1CC2"/>
    <w:rsid w:val="008E2794"/>
    <w:rsid w:val="008E29A3"/>
    <w:rsid w:val="008E4EEA"/>
    <w:rsid w:val="008E7A4B"/>
    <w:rsid w:val="008E7C1B"/>
    <w:rsid w:val="008F1791"/>
    <w:rsid w:val="008F1D75"/>
    <w:rsid w:val="00900A69"/>
    <w:rsid w:val="00904A5A"/>
    <w:rsid w:val="009055C1"/>
    <w:rsid w:val="0090735E"/>
    <w:rsid w:val="00907865"/>
    <w:rsid w:val="00912175"/>
    <w:rsid w:val="00913ABA"/>
    <w:rsid w:val="00915976"/>
    <w:rsid w:val="00917979"/>
    <w:rsid w:val="00921A02"/>
    <w:rsid w:val="00922CA6"/>
    <w:rsid w:val="00923C6E"/>
    <w:rsid w:val="00924289"/>
    <w:rsid w:val="009242AA"/>
    <w:rsid w:val="0093088F"/>
    <w:rsid w:val="00932191"/>
    <w:rsid w:val="009347B2"/>
    <w:rsid w:val="00937DD3"/>
    <w:rsid w:val="009443B1"/>
    <w:rsid w:val="009449C3"/>
    <w:rsid w:val="0094537E"/>
    <w:rsid w:val="00946AE0"/>
    <w:rsid w:val="00946C21"/>
    <w:rsid w:val="00947B12"/>
    <w:rsid w:val="00947F2B"/>
    <w:rsid w:val="009501CA"/>
    <w:rsid w:val="0095051C"/>
    <w:rsid w:val="00951413"/>
    <w:rsid w:val="00952ABC"/>
    <w:rsid w:val="00953CAD"/>
    <w:rsid w:val="00956830"/>
    <w:rsid w:val="009622F5"/>
    <w:rsid w:val="00965BDC"/>
    <w:rsid w:val="009765F9"/>
    <w:rsid w:val="00977412"/>
    <w:rsid w:val="00977B43"/>
    <w:rsid w:val="0098192A"/>
    <w:rsid w:val="009872D3"/>
    <w:rsid w:val="00990F19"/>
    <w:rsid w:val="00994503"/>
    <w:rsid w:val="009A0100"/>
    <w:rsid w:val="009A0B59"/>
    <w:rsid w:val="009A57C7"/>
    <w:rsid w:val="009A6114"/>
    <w:rsid w:val="009B1081"/>
    <w:rsid w:val="009B1D8C"/>
    <w:rsid w:val="009B217F"/>
    <w:rsid w:val="009B5594"/>
    <w:rsid w:val="009B74B0"/>
    <w:rsid w:val="009B78A3"/>
    <w:rsid w:val="009C4A2D"/>
    <w:rsid w:val="009C4D94"/>
    <w:rsid w:val="009D02E1"/>
    <w:rsid w:val="009D1C43"/>
    <w:rsid w:val="009E0C65"/>
    <w:rsid w:val="009E0D88"/>
    <w:rsid w:val="009E2209"/>
    <w:rsid w:val="009E6C81"/>
    <w:rsid w:val="009E72D0"/>
    <w:rsid w:val="009F13F0"/>
    <w:rsid w:val="009F2355"/>
    <w:rsid w:val="009F47F2"/>
    <w:rsid w:val="009F5799"/>
    <w:rsid w:val="009F7541"/>
    <w:rsid w:val="009F7C0E"/>
    <w:rsid w:val="00A0040C"/>
    <w:rsid w:val="00A02368"/>
    <w:rsid w:val="00A0396D"/>
    <w:rsid w:val="00A110B8"/>
    <w:rsid w:val="00A140E0"/>
    <w:rsid w:val="00A155D1"/>
    <w:rsid w:val="00A16DF1"/>
    <w:rsid w:val="00A21335"/>
    <w:rsid w:val="00A245FD"/>
    <w:rsid w:val="00A25393"/>
    <w:rsid w:val="00A257AA"/>
    <w:rsid w:val="00A26E80"/>
    <w:rsid w:val="00A33AC9"/>
    <w:rsid w:val="00A33F89"/>
    <w:rsid w:val="00A34092"/>
    <w:rsid w:val="00A34415"/>
    <w:rsid w:val="00A36195"/>
    <w:rsid w:val="00A36968"/>
    <w:rsid w:val="00A37874"/>
    <w:rsid w:val="00A37B1C"/>
    <w:rsid w:val="00A37F75"/>
    <w:rsid w:val="00A40564"/>
    <w:rsid w:val="00A42FE2"/>
    <w:rsid w:val="00A451F5"/>
    <w:rsid w:val="00A47EB9"/>
    <w:rsid w:val="00A5033C"/>
    <w:rsid w:val="00A51A35"/>
    <w:rsid w:val="00A52085"/>
    <w:rsid w:val="00A5303D"/>
    <w:rsid w:val="00A53D06"/>
    <w:rsid w:val="00A60841"/>
    <w:rsid w:val="00A6084B"/>
    <w:rsid w:val="00A60F97"/>
    <w:rsid w:val="00A6460F"/>
    <w:rsid w:val="00A662D2"/>
    <w:rsid w:val="00A67B80"/>
    <w:rsid w:val="00A73988"/>
    <w:rsid w:val="00A76CE4"/>
    <w:rsid w:val="00A779CC"/>
    <w:rsid w:val="00A779F1"/>
    <w:rsid w:val="00A80EF9"/>
    <w:rsid w:val="00A84D5A"/>
    <w:rsid w:val="00A85F87"/>
    <w:rsid w:val="00A8772E"/>
    <w:rsid w:val="00A87E89"/>
    <w:rsid w:val="00A90189"/>
    <w:rsid w:val="00A933D3"/>
    <w:rsid w:val="00A95280"/>
    <w:rsid w:val="00A959A1"/>
    <w:rsid w:val="00A960F6"/>
    <w:rsid w:val="00A979EF"/>
    <w:rsid w:val="00AA1ECF"/>
    <w:rsid w:val="00AA2832"/>
    <w:rsid w:val="00AA29BD"/>
    <w:rsid w:val="00AA6273"/>
    <w:rsid w:val="00AA7AAC"/>
    <w:rsid w:val="00AB682E"/>
    <w:rsid w:val="00AB7038"/>
    <w:rsid w:val="00AC0BB3"/>
    <w:rsid w:val="00AC1725"/>
    <w:rsid w:val="00AC1C54"/>
    <w:rsid w:val="00AC32D4"/>
    <w:rsid w:val="00AC757D"/>
    <w:rsid w:val="00AD1D6B"/>
    <w:rsid w:val="00AD6355"/>
    <w:rsid w:val="00AD67F0"/>
    <w:rsid w:val="00AD766B"/>
    <w:rsid w:val="00AE1642"/>
    <w:rsid w:val="00AE3B64"/>
    <w:rsid w:val="00AE482C"/>
    <w:rsid w:val="00AE6010"/>
    <w:rsid w:val="00AE747F"/>
    <w:rsid w:val="00AF0E37"/>
    <w:rsid w:val="00AF26DE"/>
    <w:rsid w:val="00AF3C25"/>
    <w:rsid w:val="00AF4E1E"/>
    <w:rsid w:val="00AF6F2B"/>
    <w:rsid w:val="00B06C07"/>
    <w:rsid w:val="00B11B55"/>
    <w:rsid w:val="00B12B96"/>
    <w:rsid w:val="00B12F25"/>
    <w:rsid w:val="00B171C4"/>
    <w:rsid w:val="00B21C8E"/>
    <w:rsid w:val="00B247B1"/>
    <w:rsid w:val="00B24FD3"/>
    <w:rsid w:val="00B30BBC"/>
    <w:rsid w:val="00B357D4"/>
    <w:rsid w:val="00B3707B"/>
    <w:rsid w:val="00B37DC2"/>
    <w:rsid w:val="00B4274B"/>
    <w:rsid w:val="00B449AD"/>
    <w:rsid w:val="00B52384"/>
    <w:rsid w:val="00B55470"/>
    <w:rsid w:val="00B56D80"/>
    <w:rsid w:val="00B57683"/>
    <w:rsid w:val="00B637FA"/>
    <w:rsid w:val="00B638AA"/>
    <w:rsid w:val="00B643F4"/>
    <w:rsid w:val="00B65566"/>
    <w:rsid w:val="00B67EF5"/>
    <w:rsid w:val="00B74277"/>
    <w:rsid w:val="00B74D2A"/>
    <w:rsid w:val="00B7627E"/>
    <w:rsid w:val="00B81C39"/>
    <w:rsid w:val="00B821A6"/>
    <w:rsid w:val="00B8256E"/>
    <w:rsid w:val="00B826EB"/>
    <w:rsid w:val="00B82ECF"/>
    <w:rsid w:val="00B87561"/>
    <w:rsid w:val="00B90A43"/>
    <w:rsid w:val="00B90E3E"/>
    <w:rsid w:val="00B919A5"/>
    <w:rsid w:val="00B920A7"/>
    <w:rsid w:val="00B95E43"/>
    <w:rsid w:val="00B97DD5"/>
    <w:rsid w:val="00BA09D3"/>
    <w:rsid w:val="00BA2806"/>
    <w:rsid w:val="00BA2E08"/>
    <w:rsid w:val="00BA2FE0"/>
    <w:rsid w:val="00BA4FCA"/>
    <w:rsid w:val="00BA6A24"/>
    <w:rsid w:val="00BA6FE5"/>
    <w:rsid w:val="00BB0940"/>
    <w:rsid w:val="00BB0E23"/>
    <w:rsid w:val="00BB22AC"/>
    <w:rsid w:val="00BB2869"/>
    <w:rsid w:val="00BB3405"/>
    <w:rsid w:val="00BB5FD4"/>
    <w:rsid w:val="00BB6ADC"/>
    <w:rsid w:val="00BC008A"/>
    <w:rsid w:val="00BC4C3A"/>
    <w:rsid w:val="00BC599D"/>
    <w:rsid w:val="00BD0450"/>
    <w:rsid w:val="00BD2C6E"/>
    <w:rsid w:val="00BD63C4"/>
    <w:rsid w:val="00BD6C52"/>
    <w:rsid w:val="00BE0966"/>
    <w:rsid w:val="00BE099A"/>
    <w:rsid w:val="00BE2EB1"/>
    <w:rsid w:val="00BE38C9"/>
    <w:rsid w:val="00BE7580"/>
    <w:rsid w:val="00BF0262"/>
    <w:rsid w:val="00BF225C"/>
    <w:rsid w:val="00BF2C4D"/>
    <w:rsid w:val="00BF2C67"/>
    <w:rsid w:val="00BF67D8"/>
    <w:rsid w:val="00BF6B0F"/>
    <w:rsid w:val="00BF7DEA"/>
    <w:rsid w:val="00C06EE3"/>
    <w:rsid w:val="00C129F0"/>
    <w:rsid w:val="00C12D9A"/>
    <w:rsid w:val="00C12DB7"/>
    <w:rsid w:val="00C14EB8"/>
    <w:rsid w:val="00C166CB"/>
    <w:rsid w:val="00C20507"/>
    <w:rsid w:val="00C20F4F"/>
    <w:rsid w:val="00C21268"/>
    <w:rsid w:val="00C23AF8"/>
    <w:rsid w:val="00C2456A"/>
    <w:rsid w:val="00C27634"/>
    <w:rsid w:val="00C278A8"/>
    <w:rsid w:val="00C30B79"/>
    <w:rsid w:val="00C31C2F"/>
    <w:rsid w:val="00C32FB7"/>
    <w:rsid w:val="00C35D24"/>
    <w:rsid w:val="00C361F6"/>
    <w:rsid w:val="00C40C95"/>
    <w:rsid w:val="00C411D7"/>
    <w:rsid w:val="00C42584"/>
    <w:rsid w:val="00C44E2A"/>
    <w:rsid w:val="00C46531"/>
    <w:rsid w:val="00C52C01"/>
    <w:rsid w:val="00C530A9"/>
    <w:rsid w:val="00C564B4"/>
    <w:rsid w:val="00C56AA1"/>
    <w:rsid w:val="00C63DC4"/>
    <w:rsid w:val="00C642AF"/>
    <w:rsid w:val="00C706AC"/>
    <w:rsid w:val="00C706FC"/>
    <w:rsid w:val="00C74544"/>
    <w:rsid w:val="00C8003F"/>
    <w:rsid w:val="00C81F99"/>
    <w:rsid w:val="00C82DB1"/>
    <w:rsid w:val="00C86B62"/>
    <w:rsid w:val="00C86F92"/>
    <w:rsid w:val="00C902E1"/>
    <w:rsid w:val="00C90751"/>
    <w:rsid w:val="00C90DB3"/>
    <w:rsid w:val="00C91782"/>
    <w:rsid w:val="00C95EC9"/>
    <w:rsid w:val="00C96661"/>
    <w:rsid w:val="00CA0F9A"/>
    <w:rsid w:val="00CA1D9D"/>
    <w:rsid w:val="00CA3075"/>
    <w:rsid w:val="00CA42D0"/>
    <w:rsid w:val="00CA6222"/>
    <w:rsid w:val="00CA7AC6"/>
    <w:rsid w:val="00CB1B1F"/>
    <w:rsid w:val="00CB2DCF"/>
    <w:rsid w:val="00CB3665"/>
    <w:rsid w:val="00CB381D"/>
    <w:rsid w:val="00CB4EDC"/>
    <w:rsid w:val="00CB5B1F"/>
    <w:rsid w:val="00CB6D92"/>
    <w:rsid w:val="00CC1949"/>
    <w:rsid w:val="00CC1DB1"/>
    <w:rsid w:val="00CD213F"/>
    <w:rsid w:val="00CD3199"/>
    <w:rsid w:val="00CE12D4"/>
    <w:rsid w:val="00CE541E"/>
    <w:rsid w:val="00CE6A83"/>
    <w:rsid w:val="00CE6F83"/>
    <w:rsid w:val="00CE723D"/>
    <w:rsid w:val="00CF3F9A"/>
    <w:rsid w:val="00D0057E"/>
    <w:rsid w:val="00D02C7F"/>
    <w:rsid w:val="00D075F7"/>
    <w:rsid w:val="00D07F0F"/>
    <w:rsid w:val="00D12476"/>
    <w:rsid w:val="00D214B3"/>
    <w:rsid w:val="00D215C4"/>
    <w:rsid w:val="00D23434"/>
    <w:rsid w:val="00D24504"/>
    <w:rsid w:val="00D246B5"/>
    <w:rsid w:val="00D2705E"/>
    <w:rsid w:val="00D27D15"/>
    <w:rsid w:val="00D27D6F"/>
    <w:rsid w:val="00D31DB2"/>
    <w:rsid w:val="00D3639B"/>
    <w:rsid w:val="00D37098"/>
    <w:rsid w:val="00D37DBA"/>
    <w:rsid w:val="00D405BB"/>
    <w:rsid w:val="00D4334E"/>
    <w:rsid w:val="00D437DE"/>
    <w:rsid w:val="00D43C2E"/>
    <w:rsid w:val="00D47C17"/>
    <w:rsid w:val="00D50B40"/>
    <w:rsid w:val="00D519C2"/>
    <w:rsid w:val="00D51CA7"/>
    <w:rsid w:val="00D53135"/>
    <w:rsid w:val="00D531EF"/>
    <w:rsid w:val="00D55D37"/>
    <w:rsid w:val="00D5623D"/>
    <w:rsid w:val="00D56F79"/>
    <w:rsid w:val="00D607F5"/>
    <w:rsid w:val="00D61553"/>
    <w:rsid w:val="00D626B7"/>
    <w:rsid w:val="00D630DA"/>
    <w:rsid w:val="00D6557B"/>
    <w:rsid w:val="00D71F65"/>
    <w:rsid w:val="00D727F3"/>
    <w:rsid w:val="00D732DE"/>
    <w:rsid w:val="00D7346D"/>
    <w:rsid w:val="00D75F14"/>
    <w:rsid w:val="00D76B91"/>
    <w:rsid w:val="00D779DB"/>
    <w:rsid w:val="00D80EE5"/>
    <w:rsid w:val="00D81437"/>
    <w:rsid w:val="00D827E2"/>
    <w:rsid w:val="00D82CCF"/>
    <w:rsid w:val="00D83027"/>
    <w:rsid w:val="00D83620"/>
    <w:rsid w:val="00D8544E"/>
    <w:rsid w:val="00D96B06"/>
    <w:rsid w:val="00D96D39"/>
    <w:rsid w:val="00D97B59"/>
    <w:rsid w:val="00D97EB7"/>
    <w:rsid w:val="00DA0CF5"/>
    <w:rsid w:val="00DA3A12"/>
    <w:rsid w:val="00DA43E9"/>
    <w:rsid w:val="00DA44D7"/>
    <w:rsid w:val="00DA4D05"/>
    <w:rsid w:val="00DA6AE0"/>
    <w:rsid w:val="00DB13F8"/>
    <w:rsid w:val="00DB1D59"/>
    <w:rsid w:val="00DB594C"/>
    <w:rsid w:val="00DB68E1"/>
    <w:rsid w:val="00DB7463"/>
    <w:rsid w:val="00DC0D86"/>
    <w:rsid w:val="00DC41BC"/>
    <w:rsid w:val="00DC4266"/>
    <w:rsid w:val="00DC4FF7"/>
    <w:rsid w:val="00DC5709"/>
    <w:rsid w:val="00DD0979"/>
    <w:rsid w:val="00DD0CB2"/>
    <w:rsid w:val="00DD191A"/>
    <w:rsid w:val="00DD546F"/>
    <w:rsid w:val="00DD63DD"/>
    <w:rsid w:val="00DD77CE"/>
    <w:rsid w:val="00DE04DB"/>
    <w:rsid w:val="00DE1FB6"/>
    <w:rsid w:val="00DE4A76"/>
    <w:rsid w:val="00DE6618"/>
    <w:rsid w:val="00DE6D2C"/>
    <w:rsid w:val="00DF1960"/>
    <w:rsid w:val="00DF2775"/>
    <w:rsid w:val="00DF2790"/>
    <w:rsid w:val="00DF31A0"/>
    <w:rsid w:val="00DF4E1B"/>
    <w:rsid w:val="00E00A1D"/>
    <w:rsid w:val="00E01464"/>
    <w:rsid w:val="00E020F5"/>
    <w:rsid w:val="00E02558"/>
    <w:rsid w:val="00E056F9"/>
    <w:rsid w:val="00E067E5"/>
    <w:rsid w:val="00E10970"/>
    <w:rsid w:val="00E10E83"/>
    <w:rsid w:val="00E11BEF"/>
    <w:rsid w:val="00E13F4D"/>
    <w:rsid w:val="00E159D6"/>
    <w:rsid w:val="00E16514"/>
    <w:rsid w:val="00E2008D"/>
    <w:rsid w:val="00E2242C"/>
    <w:rsid w:val="00E228BC"/>
    <w:rsid w:val="00E25EBA"/>
    <w:rsid w:val="00E279D3"/>
    <w:rsid w:val="00E30556"/>
    <w:rsid w:val="00E309DD"/>
    <w:rsid w:val="00E33CE2"/>
    <w:rsid w:val="00E35273"/>
    <w:rsid w:val="00E40572"/>
    <w:rsid w:val="00E42431"/>
    <w:rsid w:val="00E43A3C"/>
    <w:rsid w:val="00E4446E"/>
    <w:rsid w:val="00E500C6"/>
    <w:rsid w:val="00E514A0"/>
    <w:rsid w:val="00E54716"/>
    <w:rsid w:val="00E56D74"/>
    <w:rsid w:val="00E641BE"/>
    <w:rsid w:val="00E66950"/>
    <w:rsid w:val="00E6708F"/>
    <w:rsid w:val="00E773EC"/>
    <w:rsid w:val="00E77911"/>
    <w:rsid w:val="00E77D8F"/>
    <w:rsid w:val="00E8072C"/>
    <w:rsid w:val="00E833F0"/>
    <w:rsid w:val="00E85117"/>
    <w:rsid w:val="00E85712"/>
    <w:rsid w:val="00E86115"/>
    <w:rsid w:val="00E90D1F"/>
    <w:rsid w:val="00E9141B"/>
    <w:rsid w:val="00E9548F"/>
    <w:rsid w:val="00E95D84"/>
    <w:rsid w:val="00EA03AE"/>
    <w:rsid w:val="00EA1BD4"/>
    <w:rsid w:val="00EA2A4C"/>
    <w:rsid w:val="00EA7984"/>
    <w:rsid w:val="00EA7B0E"/>
    <w:rsid w:val="00EC0047"/>
    <w:rsid w:val="00EC39C9"/>
    <w:rsid w:val="00EC75A7"/>
    <w:rsid w:val="00EC7AC0"/>
    <w:rsid w:val="00ED140C"/>
    <w:rsid w:val="00ED1473"/>
    <w:rsid w:val="00ED20B8"/>
    <w:rsid w:val="00ED273E"/>
    <w:rsid w:val="00ED29E4"/>
    <w:rsid w:val="00ED4D0B"/>
    <w:rsid w:val="00ED6160"/>
    <w:rsid w:val="00ED648C"/>
    <w:rsid w:val="00ED71FD"/>
    <w:rsid w:val="00EE36EB"/>
    <w:rsid w:val="00EE485C"/>
    <w:rsid w:val="00EE56D5"/>
    <w:rsid w:val="00EE6AB8"/>
    <w:rsid w:val="00EE6E7E"/>
    <w:rsid w:val="00EE6F64"/>
    <w:rsid w:val="00EF01DF"/>
    <w:rsid w:val="00EF02B8"/>
    <w:rsid w:val="00EF150C"/>
    <w:rsid w:val="00EF3281"/>
    <w:rsid w:val="00EF72A8"/>
    <w:rsid w:val="00F0731B"/>
    <w:rsid w:val="00F10302"/>
    <w:rsid w:val="00F108EF"/>
    <w:rsid w:val="00F110EB"/>
    <w:rsid w:val="00F137A9"/>
    <w:rsid w:val="00F14635"/>
    <w:rsid w:val="00F23817"/>
    <w:rsid w:val="00F25485"/>
    <w:rsid w:val="00F26984"/>
    <w:rsid w:val="00F27400"/>
    <w:rsid w:val="00F3123C"/>
    <w:rsid w:val="00F313B1"/>
    <w:rsid w:val="00F34EE6"/>
    <w:rsid w:val="00F43504"/>
    <w:rsid w:val="00F43936"/>
    <w:rsid w:val="00F4638D"/>
    <w:rsid w:val="00F578DC"/>
    <w:rsid w:val="00F57C06"/>
    <w:rsid w:val="00F57D1A"/>
    <w:rsid w:val="00F61F35"/>
    <w:rsid w:val="00F62984"/>
    <w:rsid w:val="00F63640"/>
    <w:rsid w:val="00F65567"/>
    <w:rsid w:val="00F70F0B"/>
    <w:rsid w:val="00F7457A"/>
    <w:rsid w:val="00F76240"/>
    <w:rsid w:val="00F77914"/>
    <w:rsid w:val="00F822A8"/>
    <w:rsid w:val="00F843F3"/>
    <w:rsid w:val="00F856B9"/>
    <w:rsid w:val="00F90C32"/>
    <w:rsid w:val="00F92997"/>
    <w:rsid w:val="00F92A8D"/>
    <w:rsid w:val="00F936D1"/>
    <w:rsid w:val="00F95304"/>
    <w:rsid w:val="00F95E34"/>
    <w:rsid w:val="00F968A3"/>
    <w:rsid w:val="00FA2821"/>
    <w:rsid w:val="00FA2F7E"/>
    <w:rsid w:val="00FB542E"/>
    <w:rsid w:val="00FB637A"/>
    <w:rsid w:val="00FB6ADC"/>
    <w:rsid w:val="00FC182A"/>
    <w:rsid w:val="00FC2A95"/>
    <w:rsid w:val="00FC33C8"/>
    <w:rsid w:val="00FC360D"/>
    <w:rsid w:val="00FC5187"/>
    <w:rsid w:val="00FD1DB1"/>
    <w:rsid w:val="00FD1EF0"/>
    <w:rsid w:val="00FD28C4"/>
    <w:rsid w:val="00FD3176"/>
    <w:rsid w:val="00FD3932"/>
    <w:rsid w:val="00FD3E3F"/>
    <w:rsid w:val="00FE1E6F"/>
    <w:rsid w:val="00FE3CB5"/>
    <w:rsid w:val="00FE4254"/>
    <w:rsid w:val="00FE4724"/>
    <w:rsid w:val="00FE540C"/>
    <w:rsid w:val="00FF0B10"/>
    <w:rsid w:val="00FF0E14"/>
    <w:rsid w:val="00FF103B"/>
    <w:rsid w:val="00FF10EE"/>
    <w:rsid w:val="00FF3BA1"/>
    <w:rsid w:val="00FF4277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45BF9"/>
  <w15:chartTrackingRefBased/>
  <w15:docId w15:val="{BA169A38-D680-534C-A409-97FCCCE1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0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1683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09B"/>
    <w:pPr>
      <w:keepNext/>
      <w:spacing w:before="240" w:after="120"/>
      <w:outlineLvl w:val="0"/>
    </w:pPr>
    <w:rPr>
      <w:rFonts w:ascii="Arial" w:hAnsi="Arial" w:cs="Arial"/>
      <w:b/>
      <w:kern w:val="28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93599"/>
    <w:pPr>
      <w:keepNext/>
      <w:numPr>
        <w:numId w:val="34"/>
      </w:numPr>
      <w:spacing w:before="120" w:after="60"/>
      <w:ind w:left="360"/>
      <w:jc w:val="both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Heading2"/>
    <w:next w:val="Normal"/>
    <w:link w:val="Heading3Char"/>
    <w:uiPriority w:val="9"/>
    <w:qFormat/>
    <w:rsid w:val="00703465"/>
    <w:pPr>
      <w:numPr>
        <w:numId w:val="0"/>
      </w:numPr>
      <w:spacing w:after="12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qFormat/>
    <w:rsid w:val="002F638B"/>
    <w:pPr>
      <w:keepNext/>
      <w:numPr>
        <w:ilvl w:val="3"/>
        <w:numId w:val="33"/>
      </w:numPr>
      <w:spacing w:before="240" w:after="60"/>
      <w:jc w:val="both"/>
      <w:outlineLvl w:val="3"/>
    </w:pPr>
    <w:rPr>
      <w:rFonts w:ascii="Times" w:hAnsi="Times"/>
      <w:i/>
      <w:iCs/>
      <w:color w:val="000000" w:themeColor="text1"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F638B"/>
    <w:pPr>
      <w:numPr>
        <w:ilvl w:val="4"/>
        <w:numId w:val="33"/>
      </w:numPr>
      <w:spacing w:before="240" w:after="60"/>
      <w:jc w:val="both"/>
      <w:outlineLvl w:val="4"/>
    </w:pPr>
    <w:rPr>
      <w:rFonts w:ascii="Times" w:hAnsi="Times"/>
      <w:color w:val="000000" w:themeColor="text1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2F638B"/>
    <w:pPr>
      <w:numPr>
        <w:ilvl w:val="5"/>
        <w:numId w:val="33"/>
      </w:numPr>
      <w:spacing w:before="240" w:after="60"/>
      <w:jc w:val="both"/>
      <w:outlineLvl w:val="5"/>
    </w:pPr>
    <w:rPr>
      <w:rFonts w:ascii="Times" w:hAnsi="Times"/>
      <w:i/>
      <w:iCs/>
      <w:color w:val="000000" w:themeColor="text1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2F638B"/>
    <w:pPr>
      <w:numPr>
        <w:ilvl w:val="6"/>
        <w:numId w:val="33"/>
      </w:numPr>
      <w:spacing w:before="240" w:after="60"/>
      <w:jc w:val="both"/>
      <w:outlineLvl w:val="6"/>
    </w:pPr>
    <w:rPr>
      <w:rFonts w:ascii="Times" w:hAnsi="Times"/>
      <w:color w:val="000000" w:themeColor="text1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2F638B"/>
    <w:pPr>
      <w:numPr>
        <w:ilvl w:val="7"/>
        <w:numId w:val="33"/>
      </w:numPr>
      <w:spacing w:before="240" w:after="60"/>
      <w:jc w:val="both"/>
      <w:outlineLvl w:val="7"/>
    </w:pPr>
    <w:rPr>
      <w:rFonts w:ascii="Times" w:hAnsi="Times"/>
      <w:i/>
      <w:iCs/>
      <w:color w:val="000000" w:themeColor="text1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2F638B"/>
    <w:pPr>
      <w:numPr>
        <w:ilvl w:val="8"/>
        <w:numId w:val="33"/>
      </w:numPr>
      <w:spacing w:before="240" w:after="60"/>
      <w:jc w:val="both"/>
      <w:outlineLvl w:val="8"/>
    </w:pPr>
    <w:rPr>
      <w:rFonts w:ascii="Times" w:hAnsi="Times"/>
      <w:color w:val="000000" w:themeColor="text1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09B"/>
    <w:rPr>
      <w:rFonts w:ascii="Arial" w:eastAsia="Times New Roman" w:hAnsi="Arial" w:cs="Arial"/>
      <w:b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3599"/>
    <w:rPr>
      <w:rFonts w:ascii="Arial" w:eastAsia="Times New Roman" w:hAnsi="Arial" w:cs="Arial"/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703465"/>
    <w:rPr>
      <w:rFonts w:ascii="Arial" w:eastAsia="Times New Roman" w:hAnsi="Arial" w:cs="Arial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2F638B"/>
    <w:rPr>
      <w:rFonts w:ascii="Times" w:eastAsia="Times New Roman" w:hAnsi="Times" w:cs="Times New Roman"/>
      <w:i/>
      <w:iCs/>
      <w:color w:val="000000" w:themeColor="text1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2F638B"/>
    <w:rPr>
      <w:rFonts w:ascii="Times" w:eastAsia="Times New Roman" w:hAnsi="Times" w:cs="Times New Roman"/>
      <w:color w:val="000000" w:themeColor="text1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2F638B"/>
    <w:rPr>
      <w:rFonts w:ascii="Times" w:eastAsia="Times New Roman" w:hAnsi="Times" w:cs="Times New Roman"/>
      <w:i/>
      <w:iCs/>
      <w:color w:val="000000" w:themeColor="text1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2F638B"/>
    <w:rPr>
      <w:rFonts w:ascii="Times" w:eastAsia="Times New Roman" w:hAnsi="Times" w:cs="Times New Roman"/>
      <w:color w:val="000000" w:themeColor="text1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2F638B"/>
    <w:rPr>
      <w:rFonts w:ascii="Times" w:eastAsia="Times New Roman" w:hAnsi="Times" w:cs="Times New Roman"/>
      <w:i/>
      <w:iCs/>
      <w:color w:val="000000" w:themeColor="text1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2F638B"/>
    <w:rPr>
      <w:rFonts w:ascii="Times" w:eastAsia="Times New Roman" w:hAnsi="Times" w:cs="Times New Roman"/>
      <w:color w:val="000000" w:themeColor="text1"/>
      <w:sz w:val="16"/>
      <w:szCs w:val="16"/>
    </w:rPr>
  </w:style>
  <w:style w:type="paragraph" w:customStyle="1" w:styleId="Abstract">
    <w:name w:val="Abstract"/>
    <w:basedOn w:val="Normal"/>
    <w:next w:val="Normal"/>
    <w:rsid w:val="002F638B"/>
    <w:pPr>
      <w:spacing w:before="20"/>
      <w:ind w:firstLine="202"/>
      <w:jc w:val="both"/>
    </w:pPr>
    <w:rPr>
      <w:rFonts w:ascii="Times" w:hAnsi="Times"/>
      <w:b/>
      <w:bCs/>
      <w:color w:val="000000" w:themeColor="text1"/>
      <w:sz w:val="18"/>
      <w:szCs w:val="18"/>
    </w:rPr>
  </w:style>
  <w:style w:type="paragraph" w:customStyle="1" w:styleId="Authors">
    <w:name w:val="Authors"/>
    <w:basedOn w:val="Normal"/>
    <w:next w:val="Normal"/>
    <w:rsid w:val="002F638B"/>
    <w:pPr>
      <w:framePr w:w="9072" w:hSpace="187" w:vSpace="187" w:wrap="notBeside" w:vAnchor="text" w:hAnchor="page" w:xAlign="center" w:y="1"/>
      <w:spacing w:after="320"/>
      <w:ind w:firstLine="144"/>
      <w:jc w:val="center"/>
    </w:pPr>
    <w:rPr>
      <w:rFonts w:ascii="Times" w:hAnsi="Times"/>
      <w:color w:val="000000" w:themeColor="text1"/>
      <w:sz w:val="22"/>
      <w:szCs w:val="22"/>
    </w:rPr>
  </w:style>
  <w:style w:type="character" w:customStyle="1" w:styleId="MemberType">
    <w:name w:val="MemberType"/>
    <w:basedOn w:val="DefaultParagraphFont"/>
    <w:rsid w:val="002F638B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FF0B10"/>
    <w:pPr>
      <w:framePr w:w="10328" w:hSpace="187" w:vSpace="187" w:wrap="notBeside" w:vAnchor="text" w:hAnchor="page" w:x="1218" w:y="-41"/>
      <w:spacing w:line="240" w:lineRule="auto"/>
      <w:jc w:val="center"/>
    </w:pPr>
    <w:rPr>
      <w:rFonts w:ascii="Times" w:eastAsia="Arial" w:hAnsi="Times"/>
      <w:color w:val="000000" w:themeColor="text1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rsid w:val="00FF0B10"/>
    <w:rPr>
      <w:rFonts w:ascii="Times" w:eastAsia="Arial" w:hAnsi="Times" w:cs="Times New Roman"/>
      <w:color w:val="000000" w:themeColor="text1"/>
      <w:kern w:val="28"/>
      <w:sz w:val="44"/>
      <w:szCs w:val="44"/>
    </w:rPr>
  </w:style>
  <w:style w:type="paragraph" w:styleId="FootnoteText">
    <w:name w:val="footnote text"/>
    <w:basedOn w:val="Normal"/>
    <w:link w:val="FootnoteTextChar"/>
    <w:semiHidden/>
    <w:rsid w:val="002F638B"/>
    <w:pPr>
      <w:ind w:firstLine="202"/>
      <w:jc w:val="both"/>
    </w:pPr>
    <w:rPr>
      <w:rFonts w:ascii="Times" w:hAnsi="Times"/>
      <w:color w:val="000000" w:themeColor="text1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2F638B"/>
    <w:rPr>
      <w:rFonts w:ascii="Times" w:eastAsia="Times New Roman" w:hAnsi="Times" w:cs="Times New Roman"/>
      <w:color w:val="000000" w:themeColor="text1"/>
      <w:sz w:val="16"/>
      <w:szCs w:val="16"/>
    </w:rPr>
  </w:style>
  <w:style w:type="paragraph" w:customStyle="1" w:styleId="References">
    <w:name w:val="References"/>
    <w:basedOn w:val="Normal"/>
    <w:link w:val="ReferencesChar"/>
    <w:rsid w:val="002F638B"/>
    <w:pPr>
      <w:numPr>
        <w:numId w:val="2"/>
      </w:numPr>
      <w:jc w:val="both"/>
    </w:pPr>
    <w:rPr>
      <w:rFonts w:ascii="Times" w:hAnsi="Times"/>
      <w:color w:val="000000" w:themeColor="text1"/>
      <w:sz w:val="16"/>
      <w:szCs w:val="16"/>
    </w:rPr>
  </w:style>
  <w:style w:type="paragraph" w:customStyle="1" w:styleId="IndexTerms">
    <w:name w:val="IndexTerms"/>
    <w:basedOn w:val="Normal"/>
    <w:next w:val="Normal"/>
    <w:rsid w:val="002F638B"/>
    <w:pPr>
      <w:ind w:firstLine="202"/>
      <w:jc w:val="both"/>
    </w:pPr>
    <w:rPr>
      <w:rFonts w:ascii="Times" w:hAnsi="Times"/>
      <w:b/>
      <w:bCs/>
      <w:color w:val="000000" w:themeColor="text1"/>
      <w:sz w:val="18"/>
      <w:szCs w:val="18"/>
    </w:rPr>
  </w:style>
  <w:style w:type="character" w:styleId="FootnoteReference">
    <w:name w:val="footnote reference"/>
    <w:basedOn w:val="DefaultParagraphFont"/>
    <w:semiHidden/>
    <w:rsid w:val="002F638B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F638B"/>
    <w:pPr>
      <w:tabs>
        <w:tab w:val="center" w:pos="4320"/>
        <w:tab w:val="right" w:pos="8640"/>
      </w:tabs>
      <w:ind w:firstLine="144"/>
      <w:jc w:val="both"/>
    </w:pPr>
    <w:rPr>
      <w:rFonts w:ascii="Times" w:hAnsi="Times"/>
      <w:color w:val="000000" w:themeColor="text1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638B"/>
    <w:rPr>
      <w:rFonts w:ascii="Times" w:eastAsia="Times New Roman" w:hAnsi="Times" w:cs="Times New Roman"/>
      <w:color w:val="000000" w:themeColor="text1"/>
      <w:sz w:val="20"/>
      <w:szCs w:val="20"/>
    </w:rPr>
  </w:style>
  <w:style w:type="paragraph" w:customStyle="1" w:styleId="Text">
    <w:name w:val="Text"/>
    <w:basedOn w:val="Normal"/>
    <w:rsid w:val="0075309B"/>
    <w:pPr>
      <w:widowControl w:val="0"/>
      <w:spacing w:line="252" w:lineRule="auto"/>
      <w:ind w:firstLine="202"/>
      <w:jc w:val="both"/>
    </w:pPr>
    <w:rPr>
      <w:rFonts w:ascii="Times" w:hAnsi="Times"/>
      <w:b/>
      <w:bCs/>
      <w:color w:val="000000" w:themeColor="text1"/>
    </w:rPr>
  </w:style>
  <w:style w:type="paragraph" w:customStyle="1" w:styleId="FigureCaption">
    <w:name w:val="Figure Caption"/>
    <w:basedOn w:val="Normal"/>
    <w:rsid w:val="002F638B"/>
    <w:pPr>
      <w:ind w:firstLine="144"/>
      <w:jc w:val="both"/>
    </w:pPr>
    <w:rPr>
      <w:rFonts w:ascii="Times" w:hAnsi="Times"/>
      <w:color w:val="000000" w:themeColor="text1"/>
      <w:sz w:val="16"/>
      <w:szCs w:val="16"/>
    </w:rPr>
  </w:style>
  <w:style w:type="paragraph" w:customStyle="1" w:styleId="TableTitle">
    <w:name w:val="Table Title"/>
    <w:basedOn w:val="Normal"/>
    <w:rsid w:val="002F638B"/>
    <w:pPr>
      <w:ind w:firstLine="144"/>
      <w:jc w:val="center"/>
    </w:pPr>
    <w:rPr>
      <w:rFonts w:ascii="Times" w:hAnsi="Times"/>
      <w:smallCaps/>
      <w:color w:val="000000" w:themeColor="text1"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535E0E"/>
    <w:rPr>
      <w:b w:val="0"/>
      <w:smallCaps/>
      <w:sz w:val="28"/>
    </w:rPr>
  </w:style>
  <w:style w:type="paragraph" w:styleId="Header">
    <w:name w:val="header"/>
    <w:basedOn w:val="Normal"/>
    <w:link w:val="HeaderChar"/>
    <w:rsid w:val="002F638B"/>
    <w:pPr>
      <w:tabs>
        <w:tab w:val="center" w:pos="4320"/>
        <w:tab w:val="right" w:pos="8640"/>
      </w:tabs>
      <w:ind w:firstLine="144"/>
      <w:jc w:val="both"/>
    </w:pPr>
    <w:rPr>
      <w:rFonts w:ascii="Times" w:hAnsi="Times"/>
      <w:color w:val="000000" w:themeColor="text1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F638B"/>
    <w:rPr>
      <w:rFonts w:ascii="Times" w:eastAsia="Times New Roman" w:hAnsi="Times" w:cs="Times New Roman"/>
      <w:color w:val="000000" w:themeColor="text1"/>
      <w:sz w:val="20"/>
      <w:szCs w:val="20"/>
    </w:rPr>
  </w:style>
  <w:style w:type="paragraph" w:customStyle="1" w:styleId="Equation">
    <w:name w:val="Equation"/>
    <w:basedOn w:val="Normal"/>
    <w:next w:val="Normal"/>
    <w:rsid w:val="002F638B"/>
    <w:pPr>
      <w:widowControl w:val="0"/>
      <w:tabs>
        <w:tab w:val="right" w:pos="5040"/>
      </w:tabs>
      <w:spacing w:line="252" w:lineRule="auto"/>
      <w:ind w:firstLine="144"/>
      <w:jc w:val="both"/>
    </w:pPr>
    <w:rPr>
      <w:rFonts w:ascii="Times" w:hAnsi="Times"/>
      <w:color w:val="000000" w:themeColor="text1"/>
      <w:sz w:val="20"/>
      <w:szCs w:val="20"/>
    </w:rPr>
  </w:style>
  <w:style w:type="character" w:styleId="Hyperlink">
    <w:name w:val="Hyperlink"/>
    <w:basedOn w:val="DefaultParagraphFont"/>
    <w:rsid w:val="002F638B"/>
    <w:rPr>
      <w:color w:val="0000FF"/>
      <w:u w:val="single"/>
    </w:rPr>
  </w:style>
  <w:style w:type="character" w:styleId="FollowedHyperlink">
    <w:name w:val="FollowedHyperlink"/>
    <w:basedOn w:val="DefaultParagraphFont"/>
    <w:rsid w:val="002F638B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2F638B"/>
    <w:pPr>
      <w:ind w:left="630" w:hanging="630"/>
      <w:jc w:val="both"/>
    </w:pPr>
    <w:rPr>
      <w:rFonts w:ascii="Times" w:hAnsi="Times"/>
      <w:color w:val="000000" w:themeColor="text1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2F638B"/>
    <w:rPr>
      <w:rFonts w:ascii="Times" w:eastAsia="Times New Roman" w:hAnsi="Times" w:cs="Times New Roman"/>
      <w:color w:val="000000" w:themeColor="text1"/>
      <w:sz w:val="20"/>
    </w:rPr>
  </w:style>
  <w:style w:type="paragraph" w:styleId="DocumentMap">
    <w:name w:val="Document Map"/>
    <w:basedOn w:val="Normal"/>
    <w:link w:val="DocumentMapChar"/>
    <w:semiHidden/>
    <w:rsid w:val="002F638B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2F638B"/>
    <w:rPr>
      <w:rFonts w:ascii="Tahoma" w:eastAsia="Times New Roman" w:hAnsi="Tahoma" w:cs="Tahoma"/>
      <w:color w:val="000000" w:themeColor="text1"/>
      <w:sz w:val="20"/>
      <w:szCs w:val="20"/>
      <w:shd w:val="clear" w:color="auto" w:fill="000080"/>
    </w:rPr>
  </w:style>
  <w:style w:type="paragraph" w:customStyle="1" w:styleId="Pa0">
    <w:name w:val="Pa0"/>
    <w:basedOn w:val="Normal"/>
    <w:next w:val="Normal"/>
    <w:rsid w:val="002F638B"/>
    <w:pPr>
      <w:widowControl w:val="0"/>
      <w:adjustRightInd w:val="0"/>
      <w:spacing w:line="241" w:lineRule="atLeast"/>
      <w:ind w:firstLine="144"/>
      <w:jc w:val="both"/>
    </w:pPr>
    <w:rPr>
      <w:rFonts w:ascii="Baskerville" w:hAnsi="Baskerville"/>
      <w:color w:val="000000" w:themeColor="text1"/>
    </w:rPr>
  </w:style>
  <w:style w:type="character" w:customStyle="1" w:styleId="A5">
    <w:name w:val="A5"/>
    <w:rsid w:val="002F638B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2F638B"/>
    <w:pPr>
      <w:ind w:firstLine="144"/>
      <w:jc w:val="both"/>
    </w:pPr>
    <w:rPr>
      <w:rFonts w:ascii="Tahoma" w:hAnsi="Tahoma" w:cs="Tahoma"/>
      <w:color w:val="000000" w:themeColor="text1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638B"/>
    <w:rPr>
      <w:rFonts w:ascii="Tahoma" w:eastAsia="Times New Roman" w:hAnsi="Tahoma" w:cs="Tahoma"/>
      <w:color w:val="000000" w:themeColor="text1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F638B"/>
    <w:rPr>
      <w:color w:val="808080"/>
    </w:rPr>
  </w:style>
  <w:style w:type="paragraph" w:customStyle="1" w:styleId="ParagraphStyle1">
    <w:name w:val="Paragraph Style 1"/>
    <w:basedOn w:val="Normal"/>
    <w:uiPriority w:val="99"/>
    <w:rsid w:val="002F638B"/>
    <w:pPr>
      <w:widowControl w:val="0"/>
      <w:tabs>
        <w:tab w:val="left" w:pos="480"/>
      </w:tabs>
      <w:adjustRightInd w:val="0"/>
      <w:spacing w:before="100" w:line="280" w:lineRule="atLeast"/>
      <w:ind w:firstLine="144"/>
      <w:jc w:val="both"/>
      <w:textAlignment w:val="center"/>
    </w:pPr>
    <w:rPr>
      <w:rFonts w:ascii="Formata-Regular" w:eastAsiaTheme="minorEastAsia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basedOn w:val="DefaultParagraphFont"/>
    <w:uiPriority w:val="99"/>
    <w:rsid w:val="002F638B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2F638B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2F638B"/>
  </w:style>
  <w:style w:type="character" w:customStyle="1" w:styleId="ReferenceHeadChar">
    <w:name w:val="Reference Head Char"/>
    <w:basedOn w:val="Heading1Char"/>
    <w:link w:val="ReferenceHead"/>
    <w:rsid w:val="00535E0E"/>
    <w:rPr>
      <w:rFonts w:ascii="Arial" w:eastAsia="Times New Roman" w:hAnsi="Arial" w:cs="Arial"/>
      <w:b w:val="0"/>
      <w:smallCaps/>
      <w:color w:val="0070C0"/>
      <w:kern w:val="28"/>
      <w:sz w:val="28"/>
      <w:szCs w:val="20"/>
    </w:rPr>
  </w:style>
  <w:style w:type="character" w:customStyle="1" w:styleId="Style1Char">
    <w:name w:val="Style1 Char"/>
    <w:basedOn w:val="ReferenceHeadChar"/>
    <w:link w:val="Style1"/>
    <w:rsid w:val="002F638B"/>
    <w:rPr>
      <w:rFonts w:ascii="Arial" w:eastAsia="Times New Roman" w:hAnsi="Arial" w:cs="Arial"/>
      <w:b w:val="0"/>
      <w:smallCaps/>
      <w:color w:val="0070C0"/>
      <w:kern w:val="28"/>
      <w:sz w:val="20"/>
      <w:szCs w:val="20"/>
    </w:rPr>
  </w:style>
  <w:style w:type="paragraph" w:styleId="Revision">
    <w:name w:val="Revision"/>
    <w:hidden/>
    <w:uiPriority w:val="99"/>
    <w:semiHidden/>
    <w:rsid w:val="002F638B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2">
    <w:name w:val="Body Text2"/>
    <w:basedOn w:val="DefaultParagraphFont"/>
    <w:uiPriority w:val="99"/>
    <w:rsid w:val="002F638B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2F638B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color w:val="000000" w:themeColor="text1"/>
      <w:sz w:val="18"/>
      <w:szCs w:val="22"/>
      <w:lang w:eastAsia="ja-JP"/>
    </w:rPr>
  </w:style>
  <w:style w:type="character" w:customStyle="1" w:styleId="TextL-MAGChar">
    <w:name w:val="Text L-MAG Char"/>
    <w:basedOn w:val="DefaultParagraphFont"/>
    <w:link w:val="TextL-MAG"/>
    <w:rsid w:val="002F638B"/>
    <w:rPr>
      <w:rFonts w:ascii="Arial" w:eastAsia="MS Mincho" w:hAnsi="Arial" w:cs="Times New Roman"/>
      <w:color w:val="000000" w:themeColor="text1"/>
      <w:sz w:val="18"/>
      <w:szCs w:val="22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638B"/>
    <w:rPr>
      <w:color w:val="605E5C"/>
      <w:shd w:val="clear" w:color="auto" w:fill="E1DFDD"/>
    </w:rPr>
  </w:style>
  <w:style w:type="paragraph" w:customStyle="1" w:styleId="RH">
    <w:name w:val="RH"/>
    <w:basedOn w:val="Normal"/>
    <w:rsid w:val="002F638B"/>
    <w:pPr>
      <w:pBdr>
        <w:bottom w:val="single" w:sz="12" w:space="2" w:color="auto"/>
      </w:pBdr>
      <w:tabs>
        <w:tab w:val="left" w:pos="5679"/>
      </w:tabs>
      <w:ind w:right="900" w:firstLine="144"/>
      <w:jc w:val="both"/>
    </w:pPr>
    <w:rPr>
      <w:rFonts w:ascii="Helvetica" w:hAnsi="Helvetica"/>
      <w:color w:val="000000" w:themeColor="text1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F638B"/>
    <w:pPr>
      <w:ind w:firstLine="144"/>
      <w:jc w:val="center"/>
    </w:pPr>
    <w:rPr>
      <w:rFonts w:ascii="Times" w:hAnsi="Times"/>
      <w:color w:val="000000" w:themeColor="text1"/>
      <w:sz w:val="16"/>
      <w:szCs w:val="20"/>
    </w:rPr>
  </w:style>
  <w:style w:type="character" w:customStyle="1" w:styleId="ReferencesChar">
    <w:name w:val="References Char"/>
    <w:basedOn w:val="DefaultParagraphFont"/>
    <w:link w:val="References"/>
    <w:rsid w:val="002F638B"/>
    <w:rPr>
      <w:rFonts w:ascii="Times" w:eastAsia="Times New Roman" w:hAnsi="Times" w:cs="Times New Roman"/>
      <w:color w:val="000000" w:themeColor="text1"/>
      <w:sz w:val="16"/>
      <w:szCs w:val="16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2F638B"/>
    <w:rPr>
      <w:rFonts w:ascii="Times" w:eastAsia="Times New Roman" w:hAnsi="Times" w:cs="Times New Roman"/>
      <w:color w:val="000000" w:themeColor="text1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9101B"/>
    <w:pPr>
      <w:spacing w:line="240" w:lineRule="auto"/>
      <w:ind w:left="360" w:hanging="360"/>
      <w:jc w:val="both"/>
    </w:pPr>
    <w:rPr>
      <w:rFonts w:ascii="Times" w:hAnsi="Times"/>
      <w:color w:val="000000" w:themeColor="text1"/>
      <w:sz w:val="16"/>
    </w:rPr>
  </w:style>
  <w:style w:type="character" w:customStyle="1" w:styleId="EndNoteBibliographyChar">
    <w:name w:val="EndNote Bibliography Char"/>
    <w:basedOn w:val="ReferencesChar"/>
    <w:link w:val="EndNoteBibliography"/>
    <w:rsid w:val="0039101B"/>
    <w:rPr>
      <w:rFonts w:ascii="Times" w:eastAsia="Times New Roman" w:hAnsi="Times" w:cs="Times New Roman"/>
      <w:color w:val="000000" w:themeColor="text1"/>
      <w:sz w:val="16"/>
      <w:szCs w:val="16"/>
    </w:rPr>
  </w:style>
  <w:style w:type="table" w:styleId="TableGrid">
    <w:name w:val="Table Grid"/>
    <w:basedOn w:val="TableNormal"/>
    <w:rsid w:val="002F638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ssue">
    <w:name w:val="issue"/>
    <w:basedOn w:val="DefaultParagraphFont"/>
    <w:rsid w:val="002F638B"/>
  </w:style>
  <w:style w:type="character" w:styleId="CommentReference">
    <w:name w:val="annotation reference"/>
    <w:basedOn w:val="DefaultParagraphFont"/>
    <w:uiPriority w:val="99"/>
    <w:semiHidden/>
    <w:unhideWhenUsed/>
    <w:rsid w:val="002F6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38B"/>
  </w:style>
  <w:style w:type="character" w:customStyle="1" w:styleId="CommentTextChar">
    <w:name w:val="Comment Text Char"/>
    <w:basedOn w:val="DefaultParagraphFont"/>
    <w:link w:val="CommentText"/>
    <w:uiPriority w:val="99"/>
    <w:rsid w:val="002F638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F638B"/>
    <w:pPr>
      <w:ind w:firstLine="144"/>
      <w:jc w:val="both"/>
    </w:pPr>
    <w:rPr>
      <w:rFonts w:ascii="Times" w:hAnsi="Times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semiHidden/>
    <w:rsid w:val="002F638B"/>
    <w:rPr>
      <w:rFonts w:ascii="Times" w:eastAsia="Times New Roman" w:hAnsi="Times" w:cs="Times New Roman"/>
      <w:b/>
      <w:bCs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F638B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basedOn w:val="Normal"/>
    <w:next w:val="Normal"/>
    <w:unhideWhenUsed/>
    <w:qFormat/>
    <w:rsid w:val="002F638B"/>
    <w:pPr>
      <w:spacing w:after="200"/>
      <w:ind w:firstLine="144"/>
      <w:jc w:val="both"/>
    </w:pPr>
    <w:rPr>
      <w:rFonts w:ascii="Times" w:hAnsi="Times"/>
      <w:i/>
      <w:iCs/>
      <w:color w:val="44546A" w:themeColor="text2"/>
      <w:sz w:val="18"/>
      <w:szCs w:val="18"/>
    </w:rPr>
  </w:style>
  <w:style w:type="character" w:styleId="SubtleReference">
    <w:name w:val="Subtle Reference"/>
    <w:basedOn w:val="DefaultParagraphFont"/>
    <w:uiPriority w:val="31"/>
    <w:qFormat/>
    <w:rsid w:val="002F638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2F638B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2F638B"/>
    <w:rPr>
      <w:b/>
      <w:bCs/>
      <w:i/>
      <w:iCs/>
      <w:spacing w:val="5"/>
    </w:rPr>
  </w:style>
  <w:style w:type="character" w:styleId="UnresolvedMention">
    <w:name w:val="Unresolved Mention"/>
    <w:basedOn w:val="DefaultParagraphFont"/>
    <w:uiPriority w:val="99"/>
    <w:unhideWhenUsed/>
    <w:rsid w:val="002F638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B6ADC"/>
    <w:pPr>
      <w:ind w:firstLine="144"/>
      <w:jc w:val="both"/>
    </w:pPr>
    <w:rPr>
      <w:rFonts w:ascii="Times" w:eastAsia="Times New Roman" w:hAnsi="Times" w:cs="Times New Roman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725199"/>
    <w:pPr>
      <w:ind w:left="720" w:firstLine="144"/>
      <w:contextualSpacing/>
      <w:jc w:val="both"/>
    </w:pPr>
    <w:rPr>
      <w:rFonts w:ascii="Times" w:hAnsi="Times"/>
      <w:color w:val="000000" w:themeColor="text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977F9"/>
  </w:style>
  <w:style w:type="table" w:styleId="LightGrid">
    <w:name w:val="Light Grid"/>
    <w:basedOn w:val="TableNormal"/>
    <w:rsid w:val="000977F9"/>
    <w:rPr>
      <w:rFonts w:ascii="Cambria" w:eastAsia="Cambria" w:hAnsi="Cambri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Symbol" w:eastAsia="Helv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ymbol" w:eastAsia="Helv" w:hAnsi="Symbo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ymbol" w:eastAsia="Helv" w:hAnsi="Symbol" w:cs="Times New Roman"/>
        <w:b/>
        <w:bCs/>
      </w:rPr>
    </w:tblStylePr>
    <w:tblStylePr w:type="lastCol">
      <w:rPr>
        <w:rFonts w:ascii="Symbol" w:eastAsia="Helv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numbering" w:customStyle="1" w:styleId="CurrentList1">
    <w:name w:val="Current List1"/>
    <w:uiPriority w:val="99"/>
    <w:rsid w:val="00C82DB1"/>
    <w:pPr>
      <w:numPr>
        <w:numId w:val="20"/>
      </w:numPr>
    </w:pPr>
  </w:style>
  <w:style w:type="numbering" w:customStyle="1" w:styleId="CurrentList2">
    <w:name w:val="Current List2"/>
    <w:uiPriority w:val="99"/>
    <w:rsid w:val="00C82DB1"/>
    <w:pPr>
      <w:numPr>
        <w:numId w:val="22"/>
      </w:numPr>
    </w:pPr>
  </w:style>
  <w:style w:type="numbering" w:customStyle="1" w:styleId="CurrentList3">
    <w:name w:val="Current List3"/>
    <w:uiPriority w:val="99"/>
    <w:rsid w:val="00C82DB1"/>
    <w:pPr>
      <w:numPr>
        <w:numId w:val="24"/>
      </w:numPr>
    </w:pPr>
  </w:style>
  <w:style w:type="numbering" w:customStyle="1" w:styleId="CurrentList4">
    <w:name w:val="Current List4"/>
    <w:uiPriority w:val="99"/>
    <w:rsid w:val="00C82DB1"/>
    <w:pPr>
      <w:numPr>
        <w:numId w:val="26"/>
      </w:numPr>
    </w:pPr>
  </w:style>
  <w:style w:type="numbering" w:customStyle="1" w:styleId="CurrentList5">
    <w:name w:val="Current List5"/>
    <w:uiPriority w:val="99"/>
    <w:rsid w:val="00843BCE"/>
    <w:pPr>
      <w:numPr>
        <w:numId w:val="29"/>
      </w:numPr>
    </w:pPr>
  </w:style>
  <w:style w:type="numbering" w:customStyle="1" w:styleId="CurrentList6">
    <w:name w:val="Current List6"/>
    <w:uiPriority w:val="99"/>
    <w:rsid w:val="00693599"/>
    <w:pPr>
      <w:numPr>
        <w:numId w:val="32"/>
      </w:numPr>
    </w:pPr>
  </w:style>
  <w:style w:type="numbering" w:customStyle="1" w:styleId="CurrentList7">
    <w:name w:val="Current List7"/>
    <w:uiPriority w:val="99"/>
    <w:rsid w:val="00693599"/>
    <w:pPr>
      <w:numPr>
        <w:numId w:val="36"/>
      </w:numPr>
    </w:pPr>
  </w:style>
  <w:style w:type="character" w:styleId="PageNumber">
    <w:name w:val="page number"/>
    <w:basedOn w:val="DefaultParagraphFont"/>
    <w:uiPriority w:val="99"/>
    <w:semiHidden/>
    <w:unhideWhenUsed/>
    <w:rsid w:val="00ED1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14E680-6248-8C4C-AF75-A3090F92F460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FB3A11-061D-2C4E-B311-987D56E6A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fadeel, Ahmed (NIH/NIDDK) [E]</dc:creator>
  <cp:keywords/>
  <dc:description/>
  <cp:lastModifiedBy>Khaled A</cp:lastModifiedBy>
  <cp:revision>8</cp:revision>
  <cp:lastPrinted>2021-08-16T18:05:00Z</cp:lastPrinted>
  <dcterms:created xsi:type="dcterms:W3CDTF">2021-10-14T17:50:00Z</dcterms:created>
  <dcterms:modified xsi:type="dcterms:W3CDTF">2021-10-14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1</vt:lpwstr>
  </property>
  <property fmtid="{D5CDD505-2E9C-101B-9397-08002B2CF9AE}" pid="3" name="grammarly_documentContext">
    <vt:lpwstr>{"goals":["convince"],"domain":"academic","audience":"knowledgeable","style":"formal","emotions":["analytical","confident","optimistic"],"dialect":"american"}</vt:lpwstr>
  </property>
</Properties>
</file>